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31908" w14:textId="09A5866C" w:rsidR="00121872" w:rsidRPr="009F749E" w:rsidRDefault="00767AB8" w:rsidP="009F749E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r w:rsidRPr="009F749E">
        <w:rPr>
          <w:rFonts w:ascii="Arial" w:hAnsi="Arial" w:cs="Arial"/>
          <w:b/>
          <w:bCs/>
          <w:sz w:val="36"/>
          <w:szCs w:val="36"/>
          <w:lang w:val="en-US"/>
        </w:rPr>
        <w:t>S1 APPENDIX</w:t>
      </w:r>
    </w:p>
    <w:p w14:paraId="2E229608" w14:textId="71468F59" w:rsidR="00767AB8" w:rsidRDefault="00D6186F" w:rsidP="009F749E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Detailed s</w:t>
      </w:r>
      <w:r w:rsidR="00767AB8" w:rsidRPr="009F749E">
        <w:rPr>
          <w:rFonts w:ascii="Arial" w:hAnsi="Arial" w:cs="Arial"/>
          <w:b/>
          <w:bCs/>
          <w:sz w:val="32"/>
          <w:szCs w:val="32"/>
          <w:lang w:val="en-US"/>
        </w:rPr>
        <w:t>earch strategy</w:t>
      </w:r>
      <w:r w:rsidR="009F749E">
        <w:rPr>
          <w:rFonts w:ascii="Arial" w:hAnsi="Arial" w:cs="Arial"/>
          <w:b/>
          <w:bCs/>
          <w:sz w:val="32"/>
          <w:szCs w:val="32"/>
          <w:lang w:val="en-US"/>
        </w:rPr>
        <w:t xml:space="preserve"> and outputs</w:t>
      </w:r>
    </w:p>
    <w:p w14:paraId="432A2773" w14:textId="77777777" w:rsidR="009F749E" w:rsidRPr="009F749E" w:rsidRDefault="009F749E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3D82EA66" w14:textId="21B520D0" w:rsidR="009F749E" w:rsidRPr="009F749E" w:rsidRDefault="009F749E" w:rsidP="009F749E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8"/>
          <w:szCs w:val="28"/>
          <w:lang w:val="en-US"/>
        </w:rPr>
      </w:pPr>
      <w:r w:rsidRPr="009F749E">
        <w:rPr>
          <w:rFonts w:ascii="Arial" w:hAnsi="Arial" w:cs="Arial"/>
          <w:b/>
          <w:bCs/>
          <w:sz w:val="28"/>
          <w:szCs w:val="28"/>
          <w:lang w:val="en-US"/>
        </w:rPr>
        <w:t>DATABASE</w:t>
      </w:r>
      <w:r>
        <w:rPr>
          <w:rFonts w:ascii="Arial" w:hAnsi="Arial" w:cs="Arial"/>
          <w:b/>
          <w:bCs/>
          <w:sz w:val="28"/>
          <w:szCs w:val="28"/>
          <w:lang w:val="en-US"/>
        </w:rPr>
        <w:t>S</w:t>
      </w:r>
    </w:p>
    <w:p w14:paraId="0E44502E" w14:textId="33256AE7" w:rsidR="00767AB8" w:rsidRPr="009F749E" w:rsidRDefault="00077E11">
      <w:pPr>
        <w:rPr>
          <w:rFonts w:ascii="Arial" w:hAnsi="Arial" w:cs="Arial"/>
          <w:b/>
          <w:bCs/>
          <w:szCs w:val="24"/>
          <w:lang w:val="en-US"/>
        </w:rPr>
      </w:pPr>
      <w:r w:rsidRPr="009F749E">
        <w:rPr>
          <w:rFonts w:ascii="Arial" w:hAnsi="Arial" w:cs="Arial"/>
          <w:b/>
          <w:bCs/>
          <w:szCs w:val="24"/>
          <w:lang w:val="en-US"/>
        </w:rPr>
        <w:t xml:space="preserve">Database </w:t>
      </w:r>
      <w:r w:rsidR="00767AB8" w:rsidRPr="009F749E">
        <w:rPr>
          <w:rFonts w:ascii="Arial" w:hAnsi="Arial" w:cs="Arial"/>
          <w:b/>
          <w:bCs/>
          <w:szCs w:val="24"/>
          <w:lang w:val="en-US"/>
        </w:rPr>
        <w:t>1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"/>
        <w:gridCol w:w="7605"/>
        <w:gridCol w:w="1418"/>
      </w:tblGrid>
      <w:tr w:rsidR="007D5CEB" w:rsidRPr="00767AB8" w14:paraId="541B5769" w14:textId="584B0DB3" w:rsidTr="007D5CEB">
        <w:trPr>
          <w:trHeight w:val="591"/>
        </w:trPr>
        <w:tc>
          <w:tcPr>
            <w:tcW w:w="617" w:type="dxa"/>
            <w:shd w:val="clear" w:color="auto" w:fill="auto"/>
            <w:noWrap/>
            <w:hideMark/>
          </w:tcPr>
          <w:p w14:paraId="5A333A3A" w14:textId="457AFA42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7605" w:type="dxa"/>
            <w:shd w:val="clear" w:color="auto" w:fill="auto"/>
            <w:hideMark/>
          </w:tcPr>
          <w:p w14:paraId="7A4DA35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PubMed - 13/04/20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809D33" w14:textId="19DF9C68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7D5CEB" w:rsidRPr="00767AB8" w14:paraId="36EA3849" w14:textId="4D0CEBA5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37F54597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</w:t>
            </w:r>
          </w:p>
        </w:tc>
        <w:tc>
          <w:tcPr>
            <w:tcW w:w="7605" w:type="dxa"/>
            <w:shd w:val="clear" w:color="auto" w:fill="auto"/>
            <w:hideMark/>
          </w:tcPr>
          <w:p w14:paraId="577B81A7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arch: "tuberculosis"[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eSH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erms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29CEA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,201</w:t>
            </w:r>
          </w:p>
        </w:tc>
      </w:tr>
      <w:tr w:rsidR="007D5CEB" w:rsidRPr="00767AB8" w14:paraId="1701B7EF" w14:textId="6946B453" w:rsidTr="007D5CEB">
        <w:trPr>
          <w:trHeight w:val="2964"/>
        </w:trPr>
        <w:tc>
          <w:tcPr>
            <w:tcW w:w="617" w:type="dxa"/>
            <w:shd w:val="clear" w:color="auto" w:fill="auto"/>
            <w:noWrap/>
            <w:hideMark/>
          </w:tcPr>
          <w:p w14:paraId="527E0AE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2</w:t>
            </w:r>
          </w:p>
        </w:tc>
        <w:tc>
          <w:tcPr>
            <w:tcW w:w="7605" w:type="dxa"/>
            <w:shd w:val="clear" w:color="auto" w:fill="auto"/>
            <w:hideMark/>
          </w:tcPr>
          <w:p w14:paraId="48753D93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arch: Tuberculosis[Title/Abstract] OR "Mycobacterium tuberculosis Infection"[Title/Abstract] OR mycobacterium[Title/Abstract] OR TB[Title/Abstract] OR "Koch’s Disease"[Title/Abstract] OR "Koch Disease"[Title/Abstract] OR "Kochs"[Title/Abstract] OR "TB HIV"[Title/Abstract] OR "HIV TB"[Title/Abstract] OR "TB/HIV"[Title/Abstract] OR "HIV/TB"[Title/Abstract] OR "TB-HIV"[Title/Abstract] OR "HIV-TB"[Title/Abstract] OR "HIV-TB coinfection"[Title/Abstract] OR "HIV-TB co-infection"[Title/Abstract] OR "HIV-associated TB"[Title/Abstract] OR "HIV/TB co-infection"[Title/Abstract] OR Coinfections[Title/Abstract] OR "Co-infections"[Title/Abstract] OR "Co infection"[Title/Abstract] OR "comorbidity"[Title/Abstract] OR "co morbidity"[Title/Abstract] OR "mixed infections"[Title/Abstract] OR "Polymicrobial Infection"[Title/Abstract] OR "Secondary Infections"[Title/Abstract] OR "chronic condition"[Title/Abstract] OR "Chronic illness"[Title/Abstract] OR "long term illness"[Title/Abstract] OR "long term condition"[Title/Abstract] OR "long-term condition"[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C7FB54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02,485</w:t>
            </w:r>
          </w:p>
        </w:tc>
      </w:tr>
      <w:tr w:rsidR="007D5CEB" w:rsidRPr="00767AB8" w14:paraId="2EB8F606" w14:textId="614E3981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37FA0D5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3</w:t>
            </w:r>
          </w:p>
        </w:tc>
        <w:tc>
          <w:tcPr>
            <w:tcW w:w="7605" w:type="dxa"/>
            <w:shd w:val="clear" w:color="auto" w:fill="auto"/>
            <w:hideMark/>
          </w:tcPr>
          <w:p w14:paraId="0EDD8677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OR #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7C32E2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35,695</w:t>
            </w:r>
          </w:p>
        </w:tc>
      </w:tr>
      <w:tr w:rsidR="007D5CEB" w:rsidRPr="00767AB8" w14:paraId="672E3257" w14:textId="6DCF9829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08C3099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4</w:t>
            </w:r>
          </w:p>
        </w:tc>
        <w:tc>
          <w:tcPr>
            <w:tcW w:w="7605" w:type="dxa"/>
            <w:shd w:val="clear" w:color="auto" w:fill="auto"/>
            <w:hideMark/>
          </w:tcPr>
          <w:p w14:paraId="3D52BAC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[</w:t>
            </w:r>
            <w:proofErr w:type="spellStart"/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eSH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erms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D4E3A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4,937</w:t>
            </w:r>
          </w:p>
        </w:tc>
      </w:tr>
      <w:tr w:rsidR="007D5CEB" w:rsidRPr="00767AB8" w14:paraId="0C00A6AF" w14:textId="2707CFE4" w:rsidTr="007D5CEB">
        <w:trPr>
          <w:trHeight w:val="2016"/>
        </w:trPr>
        <w:tc>
          <w:tcPr>
            <w:tcW w:w="617" w:type="dxa"/>
            <w:shd w:val="clear" w:color="auto" w:fill="auto"/>
            <w:noWrap/>
            <w:hideMark/>
          </w:tcPr>
          <w:p w14:paraId="724E280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5</w:t>
            </w:r>
          </w:p>
        </w:tc>
        <w:tc>
          <w:tcPr>
            <w:tcW w:w="7605" w:type="dxa"/>
            <w:shd w:val="clear" w:color="auto" w:fill="auto"/>
            <w:hideMark/>
          </w:tcPr>
          <w:p w14:paraId="3B63122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"Human immunodeficiency virus"[Title/Abstract] OR HIV[Title/Abstract] OR "Human T Cell Lymphotropic Virus Type III"[Title/Abstract] OR "Human T-Cell Lymphotropic Virus Type III"[Title/Abstract] OR "Human T-Cell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eukemia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Virus Type III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HTLV-III"[Title/Abstract] OR "Lymphadenopathy-Associated Virus"[Title/Abstract] OR "Lymphadenopathy Associated Virus"[Title/Abstract] OR "Human T Lymphotropic Virus Type III"[Title/Abstract] OR "Human T-Lymphotropic Virus Type III"[Title/Abstract] OR "AIDS Virus"[Title/Abstract] OR "Acquired Immune Deficiency Syndrome Virus"[Title/Abstract] OR "Acquired Immunodeficiency Syndrome Virus"[Title/Abstract] OR "HTLV-III"[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BD1CA4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59,477</w:t>
            </w:r>
          </w:p>
        </w:tc>
      </w:tr>
      <w:tr w:rsidR="007D5CEB" w:rsidRPr="00767AB8" w14:paraId="2AA0845E" w14:textId="4A720A39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100738A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6</w:t>
            </w:r>
          </w:p>
        </w:tc>
        <w:tc>
          <w:tcPr>
            <w:tcW w:w="7605" w:type="dxa"/>
            <w:shd w:val="clear" w:color="auto" w:fill="auto"/>
            <w:hideMark/>
          </w:tcPr>
          <w:p w14:paraId="0015378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infections[</w:t>
            </w:r>
            <w:proofErr w:type="spellStart"/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eSH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erms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004694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03,768</w:t>
            </w:r>
          </w:p>
        </w:tc>
      </w:tr>
      <w:tr w:rsidR="007D5CEB" w:rsidRPr="00767AB8" w14:paraId="778C6FD5" w14:textId="39C1F97F" w:rsidTr="007D5CEB">
        <w:trPr>
          <w:trHeight w:val="1152"/>
        </w:trPr>
        <w:tc>
          <w:tcPr>
            <w:tcW w:w="617" w:type="dxa"/>
            <w:shd w:val="clear" w:color="auto" w:fill="auto"/>
            <w:noWrap/>
            <w:hideMark/>
          </w:tcPr>
          <w:p w14:paraId="6B02E123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</w:t>
            </w:r>
          </w:p>
        </w:tc>
        <w:tc>
          <w:tcPr>
            <w:tcW w:w="7605" w:type="dxa"/>
            <w:shd w:val="clear" w:color="auto" w:fill="auto"/>
            <w:hideMark/>
          </w:tcPr>
          <w:p w14:paraId="6883F77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HIV infections"[Title/Abstract] OR "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"[Title/Abstract] OR "HTLV III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"[Title/Abstract] OR "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"[Title/Abstract] OR "HTLV-III Infections"[Title/Abstract] OR "HTLV III Infections"[Title/Abstract] OR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"HTLV-III Infection"[Title/Abstract] OR "T-Lymphotropic Virus Type III Infections"[Title/Abstract] OR "HIV Coinfection"[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BA9FA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13,677</w:t>
            </w:r>
          </w:p>
        </w:tc>
      </w:tr>
      <w:tr w:rsidR="007D5CEB" w:rsidRPr="00767AB8" w14:paraId="52FAB2F9" w14:textId="070C3DF6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61AB433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605" w:type="dxa"/>
            <w:shd w:val="clear" w:color="auto" w:fill="auto"/>
            <w:hideMark/>
          </w:tcPr>
          <w:p w14:paraId="023EE3D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4 OR #5 OR #6 OR #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B835F4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30,553</w:t>
            </w:r>
          </w:p>
        </w:tc>
      </w:tr>
      <w:tr w:rsidR="007D5CEB" w:rsidRPr="00767AB8" w14:paraId="7A311A56" w14:textId="6B9DEBDD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76B0E96C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9</w:t>
            </w:r>
          </w:p>
        </w:tc>
        <w:tc>
          <w:tcPr>
            <w:tcW w:w="7605" w:type="dxa"/>
            <w:shd w:val="clear" w:color="auto" w:fill="auto"/>
            <w:hideMark/>
          </w:tcPr>
          <w:p w14:paraId="7BF7D4C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anagement[</w:t>
            </w:r>
            <w:proofErr w:type="spellStart"/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eSH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erms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ABFDB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,398</w:t>
            </w:r>
          </w:p>
        </w:tc>
      </w:tr>
      <w:tr w:rsidR="007D5CEB" w:rsidRPr="00767AB8" w14:paraId="216D196C" w14:textId="3B641218" w:rsidTr="007D5CEB">
        <w:trPr>
          <w:trHeight w:val="1125"/>
        </w:trPr>
        <w:tc>
          <w:tcPr>
            <w:tcW w:w="617" w:type="dxa"/>
            <w:shd w:val="clear" w:color="auto" w:fill="auto"/>
            <w:noWrap/>
            <w:hideMark/>
          </w:tcPr>
          <w:p w14:paraId="48CC52B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0</w:t>
            </w:r>
          </w:p>
        </w:tc>
        <w:tc>
          <w:tcPr>
            <w:tcW w:w="7605" w:type="dxa"/>
            <w:shd w:val="clear" w:color="auto" w:fill="auto"/>
            <w:hideMark/>
          </w:tcPr>
          <w:p w14:paraId="618F4CD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self-management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[Title/Abstract] OR "self-manage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[Title/Abstract] OR "self-management support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"[Title/Abstract] OR support[Title/Abstract] OR "self-care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[Title/Abstract] OR "self-care support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"[Title/Abstract] OR "goal setting"[Title/Abstract] OR "goal-setting"[Title/Abstract] OR "follow-up"[Title/Abstract] OR "follow up"[Title/Abstract] OR activation[Title/Abstract] OR activate[Title/Abstract]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ollabor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[Title/Abstract] OR adherence[Title/Abstract]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dher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[Title/Abstract] OR compliance[Title/Abstract] OR concordance[Title/Abstract] OR "drop out"[Title/Abstract] OR "drop-out"[Title/Abstract] OR "treatment refusal"[Title/Abstract] OR "self-efficacy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efficacy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[Title/Abstract] OR efficacy[Title/Abstract] OR confidence[Title/Abstract] OR "self-confidence"[Title/Abstract] OR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onfidenc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[Title/Abstract] OR motivation[Title/Abstract] OR "social support"[Title/Abstract] OR assistance[Title/Abstract] OR help[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82C93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,485,334</w:t>
            </w:r>
          </w:p>
        </w:tc>
      </w:tr>
      <w:tr w:rsidR="007D5CEB" w:rsidRPr="00767AB8" w14:paraId="48F4AC8D" w14:textId="4E491522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7174F5A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1</w:t>
            </w:r>
          </w:p>
        </w:tc>
        <w:tc>
          <w:tcPr>
            <w:tcW w:w="7605" w:type="dxa"/>
            <w:shd w:val="clear" w:color="auto" w:fill="auto"/>
            <w:hideMark/>
          </w:tcPr>
          <w:p w14:paraId="2F02364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9 OR #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E93DCE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,485,787</w:t>
            </w:r>
          </w:p>
        </w:tc>
      </w:tr>
      <w:tr w:rsidR="007D5CEB" w:rsidRPr="00767AB8" w14:paraId="5E2C8B9F" w14:textId="341C514E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6D8C773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2</w:t>
            </w:r>
          </w:p>
        </w:tc>
        <w:tc>
          <w:tcPr>
            <w:tcW w:w="7605" w:type="dxa"/>
            <w:shd w:val="clear" w:color="auto" w:fill="auto"/>
            <w:hideMark/>
          </w:tcPr>
          <w:p w14:paraId="40C6493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Primary Health 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are[</w:t>
            </w:r>
            <w:proofErr w:type="spellStart"/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eSH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erms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F4249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1,481</w:t>
            </w:r>
          </w:p>
        </w:tc>
      </w:tr>
      <w:tr w:rsidR="007D5CEB" w:rsidRPr="00767AB8" w14:paraId="3F9BEDF7" w14:textId="5914E46C" w:rsidTr="007D5CEB">
        <w:trPr>
          <w:trHeight w:val="576"/>
        </w:trPr>
        <w:tc>
          <w:tcPr>
            <w:tcW w:w="617" w:type="dxa"/>
            <w:shd w:val="clear" w:color="auto" w:fill="auto"/>
            <w:noWrap/>
            <w:hideMark/>
          </w:tcPr>
          <w:p w14:paraId="6DF539A3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3</w:t>
            </w:r>
          </w:p>
        </w:tc>
        <w:tc>
          <w:tcPr>
            <w:tcW w:w="7605" w:type="dxa"/>
            <w:shd w:val="clear" w:color="auto" w:fill="auto"/>
            <w:hideMark/>
          </w:tcPr>
          <w:p w14:paraId="73B10B1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"Primary Health Care"[Title/Abstract] OR "primary health"[Title/Abstract] OR "healthcare setting"[Title/Abstract] OR "healthcare"[Title/Abstract] OR 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linic[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043CC3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07,794</w:t>
            </w:r>
          </w:p>
        </w:tc>
      </w:tr>
      <w:tr w:rsidR="007D5CEB" w:rsidRPr="00767AB8" w14:paraId="0A18BC08" w14:textId="409B31D2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5C04F08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4</w:t>
            </w:r>
          </w:p>
        </w:tc>
        <w:tc>
          <w:tcPr>
            <w:tcW w:w="7605" w:type="dxa"/>
            <w:shd w:val="clear" w:color="auto" w:fill="auto"/>
            <w:hideMark/>
          </w:tcPr>
          <w:p w14:paraId="448B3B3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2 OR #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6A6E5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49,764</w:t>
            </w:r>
          </w:p>
        </w:tc>
      </w:tr>
      <w:tr w:rsidR="007D5CEB" w:rsidRPr="00767AB8" w14:paraId="597C9E8E" w14:textId="6A1629E4" w:rsidTr="007D5CEB">
        <w:trPr>
          <w:trHeight w:val="864"/>
        </w:trPr>
        <w:tc>
          <w:tcPr>
            <w:tcW w:w="617" w:type="dxa"/>
            <w:shd w:val="clear" w:color="auto" w:fill="auto"/>
            <w:noWrap/>
            <w:hideMark/>
          </w:tcPr>
          <w:p w14:paraId="71F2350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5</w:t>
            </w:r>
          </w:p>
        </w:tc>
        <w:tc>
          <w:tcPr>
            <w:tcW w:w="7605" w:type="dxa"/>
            <w:shd w:val="clear" w:color="auto" w:fill="auto"/>
            <w:hideMark/>
          </w:tcPr>
          <w:p w14:paraId="73E846B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Clinical protocols"[MESH] OR "Consensus"[MESH] OR "Consensus development conferences as topic"[MESH] OR "Critical pathways"[MESH] OR "Guidelines as topic" OR "Practice guidelines as topic"[MESH] OR "Health planning guidelines"[MESH] OR "Clinical Decision Rules"[MESH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EEF012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77,894</w:t>
            </w:r>
          </w:p>
        </w:tc>
      </w:tr>
      <w:tr w:rsidR="007D5CEB" w:rsidRPr="00767AB8" w14:paraId="65864C07" w14:textId="385DCA2D" w:rsidTr="007D5CEB">
        <w:trPr>
          <w:trHeight w:val="983"/>
        </w:trPr>
        <w:tc>
          <w:tcPr>
            <w:tcW w:w="617" w:type="dxa"/>
            <w:shd w:val="clear" w:color="auto" w:fill="auto"/>
            <w:noWrap/>
            <w:hideMark/>
          </w:tcPr>
          <w:p w14:paraId="1CDB9A62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6</w:t>
            </w:r>
          </w:p>
        </w:tc>
        <w:tc>
          <w:tcPr>
            <w:tcW w:w="7605" w:type="dxa"/>
            <w:shd w:val="clear" w:color="auto" w:fill="auto"/>
            <w:hideMark/>
          </w:tcPr>
          <w:p w14:paraId="2FBE718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guideline[Title/Abstract] OR "practice guideline"[Title/Abstract] OR "consensus development conference"[Title/Abstract] OR "position statement*"[Title/Abstract] OR "policy statement*"[Title/Abstract] OR "practice parameter*"[Title/Abstract] OR "best practice*"[Title/Abstract] OR standards[Title/Abstract] OR guidelines[Title/Abstract] OR guideline*[Title/Abstract] OR consensus*[Title/Abstract]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commend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[Title/Abstract] OR "treatment guideline*"[Title/Abstract] OR CPG[Title/Abstract] OR CPGs[Title/Abstract] OR "clinical guideline*"[Title/Abstract] OR "guideline recommendation*"[Title/Abstract] OR practice[Title/Abstract] OR pathways[Title/Abstract] OR protocol[Title/Abstract] OR bulletins[Title/Abstract] OR OR[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1700C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,264,777</w:t>
            </w:r>
          </w:p>
        </w:tc>
      </w:tr>
      <w:tr w:rsidR="007D5CEB" w:rsidRPr="00767AB8" w14:paraId="50BDB1C3" w14:textId="0F2059C5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6C1F920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#17</w:t>
            </w:r>
          </w:p>
        </w:tc>
        <w:tc>
          <w:tcPr>
            <w:tcW w:w="7605" w:type="dxa"/>
            <w:shd w:val="clear" w:color="auto" w:fill="auto"/>
            <w:hideMark/>
          </w:tcPr>
          <w:p w14:paraId="1232803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5 OR #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6EB90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,400,202</w:t>
            </w:r>
          </w:p>
        </w:tc>
      </w:tr>
      <w:tr w:rsidR="007D5CEB" w:rsidRPr="00767AB8" w14:paraId="64F48D47" w14:textId="662162BD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18596CB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8</w:t>
            </w:r>
          </w:p>
        </w:tc>
        <w:tc>
          <w:tcPr>
            <w:tcW w:w="7605" w:type="dxa"/>
            <w:shd w:val="clear" w:color="auto" w:fill="auto"/>
            <w:hideMark/>
          </w:tcPr>
          <w:p w14:paraId="39AC916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e[</w:t>
            </w:r>
            <w:proofErr w:type="spellStart"/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eSH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erms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521B7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5,087</w:t>
            </w:r>
          </w:p>
        </w:tc>
      </w:tr>
      <w:tr w:rsidR="007D5CEB" w:rsidRPr="00767AB8" w14:paraId="27734160" w14:textId="0B017918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14DCCFF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9</w:t>
            </w:r>
          </w:p>
        </w:tc>
        <w:tc>
          <w:tcPr>
            <w:tcW w:w="7605" w:type="dxa"/>
            <w:shd w:val="clear" w:color="auto" w:fill="auto"/>
            <w:hideMark/>
          </w:tcPr>
          <w:p w14:paraId="7622CAC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e[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itle/Abstract]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[Title/Abstract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CB5B1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03,689</w:t>
            </w:r>
          </w:p>
        </w:tc>
      </w:tr>
      <w:tr w:rsidR="007D5CEB" w:rsidRPr="00767AB8" w14:paraId="10BA4E13" w14:textId="5F852D26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0B9FD18D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20</w:t>
            </w:r>
          </w:p>
        </w:tc>
        <w:tc>
          <w:tcPr>
            <w:tcW w:w="7605" w:type="dxa"/>
            <w:shd w:val="clear" w:color="auto" w:fill="auto"/>
            <w:hideMark/>
          </w:tcPr>
          <w:p w14:paraId="0D36C14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8 OR #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A0827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37,862</w:t>
            </w:r>
          </w:p>
        </w:tc>
      </w:tr>
      <w:tr w:rsidR="007D5CEB" w:rsidRPr="00767AB8" w14:paraId="570FE1CC" w14:textId="1A275342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5651FAE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21</w:t>
            </w:r>
          </w:p>
        </w:tc>
        <w:tc>
          <w:tcPr>
            <w:tcW w:w="7605" w:type="dxa"/>
            <w:shd w:val="clear" w:color="auto" w:fill="auto"/>
            <w:hideMark/>
          </w:tcPr>
          <w:p w14:paraId="22126A9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3 AND #8 AND #11 AND #14 AND #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912A4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36</w:t>
            </w:r>
          </w:p>
        </w:tc>
      </w:tr>
      <w:tr w:rsidR="007D5CEB" w:rsidRPr="00767AB8" w14:paraId="4E099038" w14:textId="4BB6105F" w:rsidTr="007D5CEB">
        <w:trPr>
          <w:trHeight w:val="288"/>
        </w:trPr>
        <w:tc>
          <w:tcPr>
            <w:tcW w:w="617" w:type="dxa"/>
            <w:shd w:val="clear" w:color="auto" w:fill="auto"/>
            <w:noWrap/>
            <w:hideMark/>
          </w:tcPr>
          <w:p w14:paraId="1756408E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22</w:t>
            </w:r>
          </w:p>
        </w:tc>
        <w:tc>
          <w:tcPr>
            <w:tcW w:w="7605" w:type="dxa"/>
            <w:shd w:val="clear" w:color="auto" w:fill="auto"/>
            <w:hideMark/>
          </w:tcPr>
          <w:p w14:paraId="62F73B3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20 AND #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A7663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2</w:t>
            </w:r>
          </w:p>
        </w:tc>
      </w:tr>
    </w:tbl>
    <w:p w14:paraId="4CEE174A" w14:textId="77777777" w:rsidR="009F749E" w:rsidRDefault="009F749E">
      <w:pPr>
        <w:rPr>
          <w:rFonts w:ascii="Arial" w:hAnsi="Arial" w:cs="Arial"/>
          <w:b/>
          <w:bCs/>
          <w:szCs w:val="24"/>
          <w:lang w:val="en-US"/>
        </w:rPr>
      </w:pPr>
    </w:p>
    <w:p w14:paraId="3D0C1BF5" w14:textId="2C36C9F2" w:rsidR="00767AB8" w:rsidRPr="009F749E" w:rsidRDefault="00077E11">
      <w:pPr>
        <w:rPr>
          <w:rFonts w:ascii="Arial" w:hAnsi="Arial" w:cs="Arial"/>
          <w:b/>
          <w:bCs/>
          <w:szCs w:val="24"/>
          <w:lang w:val="en-US"/>
        </w:rPr>
      </w:pPr>
      <w:r w:rsidRPr="009F749E">
        <w:rPr>
          <w:rFonts w:ascii="Arial" w:hAnsi="Arial" w:cs="Arial"/>
          <w:b/>
          <w:bCs/>
          <w:szCs w:val="24"/>
          <w:lang w:val="en-US"/>
        </w:rPr>
        <w:t xml:space="preserve">Database </w:t>
      </w:r>
      <w:r w:rsidR="00767AB8" w:rsidRPr="009F749E">
        <w:rPr>
          <w:rFonts w:ascii="Arial" w:hAnsi="Arial" w:cs="Arial"/>
          <w:b/>
          <w:bCs/>
          <w:szCs w:val="24"/>
          <w:lang w:val="en-US"/>
        </w:rPr>
        <w:t>2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7578"/>
        <w:gridCol w:w="1418"/>
      </w:tblGrid>
      <w:tr w:rsidR="007D5CEB" w:rsidRPr="00892A6E" w14:paraId="50FBC413" w14:textId="4309F5A8" w:rsidTr="007D5CEB">
        <w:trPr>
          <w:trHeight w:val="684"/>
        </w:trPr>
        <w:tc>
          <w:tcPr>
            <w:tcW w:w="644" w:type="dxa"/>
            <w:shd w:val="clear" w:color="auto" w:fill="auto"/>
            <w:noWrap/>
            <w:hideMark/>
          </w:tcPr>
          <w:p w14:paraId="5DEA9434" w14:textId="73AE429A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7578" w:type="dxa"/>
            <w:shd w:val="clear" w:color="auto" w:fill="auto"/>
            <w:hideMark/>
          </w:tcPr>
          <w:p w14:paraId="0B446A88" w14:textId="481E6283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D5C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Cumulative Index for Nursing and Allied Health Literatu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(</w:t>
            </w:r>
            <w:proofErr w:type="spell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CINAH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)</w:t>
            </w: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(25/05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B79C80" w14:textId="7F3DF4BE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7D5CEB" w:rsidRPr="00767AB8" w14:paraId="51B2365D" w14:textId="623C02B6" w:rsidTr="007D5CEB">
        <w:trPr>
          <w:trHeight w:val="1728"/>
        </w:trPr>
        <w:tc>
          <w:tcPr>
            <w:tcW w:w="644" w:type="dxa"/>
            <w:shd w:val="clear" w:color="auto" w:fill="auto"/>
            <w:noWrap/>
            <w:hideMark/>
          </w:tcPr>
          <w:p w14:paraId="659DE41E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1</w:t>
            </w:r>
          </w:p>
        </w:tc>
        <w:tc>
          <w:tcPr>
            <w:tcW w:w="7578" w:type="dxa"/>
            <w:shd w:val="clear" w:color="auto" w:fill="auto"/>
            <w:hideMark/>
          </w:tcPr>
          <w:p w14:paraId="75453D38" w14:textId="06E32552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 OR “Mycobacterium tuberculosis Infection” OR mycobacterium OR TB OR “Koch’s Disease” OR “Koch Disease” OR “Kochs” OR “TB HIV” OR “HIV TB” OR “TB/HIV” OR “HIV/TB” OR “TB-HIV” OR “HIV-TB” OR “HIV-TB coinfection” OR “HIV-TB co-infection” OR “HIV-associated TB” OR “HIV/TB co-infection” OR Coinfections OR “Co-infections” OR “Co infection” OR “comorbidity” OR “co morbidity” OR “mixed infections” OR “Polymicrobial Infection” OR “Secondary Infections” OR “chronic condition” OR “Chronic illness” OR “long term illness” OR “long term condition” OR “long-term condition”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4A83E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57,491</w:t>
            </w:r>
          </w:p>
        </w:tc>
      </w:tr>
      <w:tr w:rsidR="007D5CEB" w:rsidRPr="00767AB8" w14:paraId="048217B4" w14:textId="5C800072" w:rsidTr="007D5CEB">
        <w:trPr>
          <w:trHeight w:val="2016"/>
        </w:trPr>
        <w:tc>
          <w:tcPr>
            <w:tcW w:w="644" w:type="dxa"/>
            <w:shd w:val="clear" w:color="auto" w:fill="auto"/>
            <w:noWrap/>
            <w:hideMark/>
          </w:tcPr>
          <w:p w14:paraId="3CDC6FB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2</w:t>
            </w:r>
          </w:p>
        </w:tc>
        <w:tc>
          <w:tcPr>
            <w:tcW w:w="7578" w:type="dxa"/>
            <w:shd w:val="clear" w:color="auto" w:fill="auto"/>
            <w:hideMark/>
          </w:tcPr>
          <w:p w14:paraId="6FB6A8D4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“Human immunodeficiency virus” OR HIV OR “Human T Cell Lymphotropic Virus Type III” OR “Human T-Cell Lymphotropic Virus Type III” OR “Human T-Cell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eukemia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Virus Type III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HTLV-III” OR “Lymphadenopathy-Associated Virus” OR “Lymphadenopathy Associated Virus” OR “Human T Lymphotropic Virus Type III” OR “Human T-Lymphotropic Virus Type III” OR “AIDS Virus” OR “Acquired Immune Deficiency Syndrome Virus” OR “Acquired Immunodeficiency Syndrome Virus” OR “HTLV-III” OR “HIV infections” OR “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” OR “HTLV III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” OR “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” OR “HTLV-III Infections” OR “HTLV III Infections” OR “HTLV-III Infection” OR “T-Lymphotropic Virus Type III Infections” OR “HIV Coinfection”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77B5B1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5,076</w:t>
            </w:r>
          </w:p>
        </w:tc>
      </w:tr>
      <w:tr w:rsidR="007D5CEB" w:rsidRPr="00767AB8" w14:paraId="7D3CD897" w14:textId="0B06B337" w:rsidTr="007D5CEB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0DD4040C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3</w:t>
            </w:r>
          </w:p>
        </w:tc>
        <w:tc>
          <w:tcPr>
            <w:tcW w:w="7578" w:type="dxa"/>
            <w:shd w:val="clear" w:color="auto" w:fill="auto"/>
            <w:hideMark/>
          </w:tcPr>
          <w:p w14:paraId="19AC07E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1 OR S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B887C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70,462</w:t>
            </w:r>
          </w:p>
        </w:tc>
      </w:tr>
      <w:tr w:rsidR="007D5CEB" w:rsidRPr="00767AB8" w14:paraId="65359BA1" w14:textId="3442B9AD" w:rsidTr="007D5CEB">
        <w:trPr>
          <w:trHeight w:val="558"/>
        </w:trPr>
        <w:tc>
          <w:tcPr>
            <w:tcW w:w="644" w:type="dxa"/>
            <w:shd w:val="clear" w:color="auto" w:fill="auto"/>
            <w:noWrap/>
            <w:hideMark/>
          </w:tcPr>
          <w:p w14:paraId="224E2533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4</w:t>
            </w:r>
          </w:p>
        </w:tc>
        <w:tc>
          <w:tcPr>
            <w:tcW w:w="7578" w:type="dxa"/>
            <w:shd w:val="clear" w:color="auto" w:fill="auto"/>
            <w:hideMark/>
          </w:tcPr>
          <w:p w14:paraId="2AF5D13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“self-managemen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manag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management suppor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” OR support OR “self-car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care suppor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” OR “goal setting” OR “goal-setting” OR “follow-up” OR “follow up” OR activation OR activat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ollabor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 OR adherenc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dher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 OR compliance OR concordance OR “drop out” OR “drop-out” OR “treatment refusal” OR “self-efficacy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efficacy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efficacy OR confidence OR “self-confidenc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onfidenc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motivation OR “social support” OR assistance OR hel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692ECF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802,927</w:t>
            </w:r>
          </w:p>
        </w:tc>
      </w:tr>
      <w:tr w:rsidR="007D5CEB" w:rsidRPr="00767AB8" w14:paraId="2D940A56" w14:textId="0CDB5221" w:rsidTr="007D5CEB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54A066EC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5</w:t>
            </w:r>
          </w:p>
        </w:tc>
        <w:tc>
          <w:tcPr>
            <w:tcW w:w="7578" w:type="dxa"/>
            <w:shd w:val="clear" w:color="auto" w:fill="auto"/>
            <w:hideMark/>
          </w:tcPr>
          <w:p w14:paraId="28995A1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“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rimary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health care” OR “primary health” OR “healthcare setting” OR “healthcare” OR clini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2286A4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88,817</w:t>
            </w:r>
          </w:p>
        </w:tc>
      </w:tr>
      <w:tr w:rsidR="007D5CEB" w:rsidRPr="00767AB8" w14:paraId="30E6EDEC" w14:textId="40897C7D" w:rsidTr="007D5CEB">
        <w:trPr>
          <w:trHeight w:val="1152"/>
        </w:trPr>
        <w:tc>
          <w:tcPr>
            <w:tcW w:w="644" w:type="dxa"/>
            <w:shd w:val="clear" w:color="auto" w:fill="auto"/>
            <w:noWrap/>
            <w:hideMark/>
          </w:tcPr>
          <w:p w14:paraId="235D470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S6</w:t>
            </w:r>
          </w:p>
        </w:tc>
        <w:tc>
          <w:tcPr>
            <w:tcW w:w="7578" w:type="dxa"/>
            <w:shd w:val="clear" w:color="auto" w:fill="auto"/>
            <w:hideMark/>
          </w:tcPr>
          <w:p w14:paraId="4C7AC3D0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guideline OR "practice guideline" OR "consensus development conference" OR "consensus development conference" OR "position statement*" OR "policy statement*" OR "practice parameter*" OR "best practice*" OR standards OR guideline OR guidelines OR 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guideline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 OR consensus*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commend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 OR "treatment guideline*" OR CPG OR CPGs OR "clinical guideline*" OR "guideline recommendation*" OR practice OR pathways OR protocol OR bulleti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B6EE7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463,532</w:t>
            </w:r>
          </w:p>
        </w:tc>
      </w:tr>
      <w:tr w:rsidR="007D5CEB" w:rsidRPr="00767AB8" w14:paraId="59C8A0D0" w14:textId="56F51CDE" w:rsidTr="007D5CEB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2642546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7</w:t>
            </w:r>
          </w:p>
        </w:tc>
        <w:tc>
          <w:tcPr>
            <w:tcW w:w="7578" w:type="dxa"/>
            <w:shd w:val="clear" w:color="auto" w:fill="auto"/>
            <w:hideMark/>
          </w:tcPr>
          <w:p w14:paraId="59AC827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3 AND S4 AND S5 AND S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166FB7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,354</w:t>
            </w:r>
          </w:p>
        </w:tc>
      </w:tr>
      <w:tr w:rsidR="007D5CEB" w:rsidRPr="00767AB8" w14:paraId="3CDDA515" w14:textId="7625500A" w:rsidTr="007D5CEB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00CE2388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8</w:t>
            </w:r>
          </w:p>
        </w:tc>
        <w:tc>
          <w:tcPr>
            <w:tcW w:w="7578" w:type="dxa"/>
            <w:shd w:val="clear" w:color="auto" w:fill="auto"/>
            <w:hideMark/>
          </w:tcPr>
          <w:p w14:paraId="7F35D552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nurs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459E7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43,414</w:t>
            </w:r>
          </w:p>
        </w:tc>
      </w:tr>
      <w:tr w:rsidR="007D5CEB" w:rsidRPr="00767AB8" w14:paraId="631DB39A" w14:textId="16D788C9" w:rsidTr="007D5CEB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1E12ECA6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9</w:t>
            </w:r>
          </w:p>
        </w:tc>
        <w:tc>
          <w:tcPr>
            <w:tcW w:w="7578" w:type="dxa"/>
            <w:shd w:val="clear" w:color="auto" w:fill="auto"/>
            <w:hideMark/>
          </w:tcPr>
          <w:p w14:paraId="570D63DC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7 AND S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BCDAAB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014</w:t>
            </w:r>
          </w:p>
        </w:tc>
      </w:tr>
      <w:tr w:rsidR="007D5CEB" w:rsidRPr="00767AB8" w14:paraId="29937C2C" w14:textId="5A3CDA2A" w:rsidTr="007D5CEB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058000DA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10</w:t>
            </w:r>
          </w:p>
        </w:tc>
        <w:tc>
          <w:tcPr>
            <w:tcW w:w="7578" w:type="dxa"/>
            <w:shd w:val="clear" w:color="auto" w:fill="auto"/>
            <w:hideMark/>
          </w:tcPr>
          <w:p w14:paraId="3074D4BB" w14:textId="77777777" w:rsidR="003E4505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S7 AND S8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–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5/05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2022, </w:t>
            </w:r>
          </w:p>
          <w:p w14:paraId="7B947EA0" w14:textId="3162A586" w:rsidR="007D5CEB" w:rsidRDefault="003E4505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English language.</w:t>
            </w:r>
          </w:p>
          <w:p w14:paraId="1AAD5FDF" w14:textId="4A8C187E" w:rsidR="00821ED7" w:rsidRPr="00767AB8" w:rsidRDefault="00821ED7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843BC17" w14:textId="77777777" w:rsidR="007D5CEB" w:rsidRPr="00767AB8" w:rsidRDefault="007D5CEB" w:rsidP="007D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93</w:t>
            </w:r>
          </w:p>
        </w:tc>
      </w:tr>
    </w:tbl>
    <w:p w14:paraId="79F7227C" w14:textId="187BD3A9" w:rsidR="00767AB8" w:rsidRPr="00892A6E" w:rsidRDefault="00767AB8">
      <w:pPr>
        <w:rPr>
          <w:rFonts w:ascii="Arial" w:hAnsi="Arial" w:cs="Arial"/>
          <w:szCs w:val="24"/>
          <w:lang w:val="en-US"/>
        </w:rPr>
      </w:pPr>
    </w:p>
    <w:p w14:paraId="7A78E7EF" w14:textId="39CD20ED" w:rsidR="00767AB8" w:rsidRPr="009F749E" w:rsidRDefault="00077E11" w:rsidP="00767AB8">
      <w:pPr>
        <w:rPr>
          <w:rFonts w:ascii="Arial" w:hAnsi="Arial" w:cs="Arial"/>
          <w:b/>
          <w:bCs/>
          <w:szCs w:val="24"/>
          <w:lang w:val="en-US"/>
        </w:rPr>
      </w:pPr>
      <w:r w:rsidRPr="009F749E">
        <w:rPr>
          <w:rFonts w:ascii="Arial" w:hAnsi="Arial" w:cs="Arial"/>
          <w:b/>
          <w:bCs/>
          <w:szCs w:val="24"/>
          <w:lang w:val="en-US"/>
        </w:rPr>
        <w:t xml:space="preserve">Database </w:t>
      </w:r>
      <w:r w:rsidR="00767AB8" w:rsidRPr="009F749E">
        <w:rPr>
          <w:rFonts w:ascii="Arial" w:hAnsi="Arial" w:cs="Arial"/>
          <w:b/>
          <w:bCs/>
          <w:szCs w:val="24"/>
          <w:lang w:val="en-US"/>
        </w:rPr>
        <w:t>3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7578"/>
        <w:gridCol w:w="1418"/>
      </w:tblGrid>
      <w:tr w:rsidR="007D5CEB" w:rsidRPr="00892A6E" w14:paraId="02EAF7BC" w14:textId="62111069" w:rsidTr="006822C6">
        <w:trPr>
          <w:trHeight w:val="684"/>
        </w:trPr>
        <w:tc>
          <w:tcPr>
            <w:tcW w:w="644" w:type="dxa"/>
            <w:shd w:val="clear" w:color="auto" w:fill="auto"/>
            <w:noWrap/>
            <w:hideMark/>
          </w:tcPr>
          <w:p w14:paraId="1543C191" w14:textId="6F655AEE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7578" w:type="dxa"/>
            <w:shd w:val="clear" w:color="auto" w:fill="auto"/>
            <w:hideMark/>
          </w:tcPr>
          <w:p w14:paraId="63659078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AFRICA-WIDE </w:t>
            </w:r>
            <w:proofErr w:type="gram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INFORMATION  (</w:t>
            </w:r>
            <w:proofErr w:type="gramEnd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25/05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643FA8" w14:textId="1E5E5B3E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7D5CEB" w:rsidRPr="00892A6E" w14:paraId="6743B657" w14:textId="3BDF7B19" w:rsidTr="006822C6">
        <w:trPr>
          <w:trHeight w:val="1728"/>
        </w:trPr>
        <w:tc>
          <w:tcPr>
            <w:tcW w:w="644" w:type="dxa"/>
            <w:shd w:val="clear" w:color="auto" w:fill="auto"/>
            <w:noWrap/>
            <w:hideMark/>
          </w:tcPr>
          <w:p w14:paraId="0B2EA9C3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1</w:t>
            </w:r>
          </w:p>
        </w:tc>
        <w:tc>
          <w:tcPr>
            <w:tcW w:w="7578" w:type="dxa"/>
            <w:shd w:val="clear" w:color="auto" w:fill="auto"/>
            <w:hideMark/>
          </w:tcPr>
          <w:p w14:paraId="183355BE" w14:textId="24DF19E4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 OR “Mycobacterium tuberculosis Infection” OR mycobacterium OR TB OR “Koch’s Disease” OR “Koch Disease” OR “Kochs” OR “TB HIV” OR “HIV TB” OR “TB/HIV” OR “HIV/TB” OR “TB-HIV” OR “HIV-TB” OR “HIV-TB coinfection” OR “HIV-TB co-infection” OR “HIV-associated TB” OR “HIV/TB co-infection” OR Coinfections OR “Co-infections” OR “Co infection” OR “comorbidity” OR “co morbidity” OR “mixed infections” OR “Polymicrobial Infection” OR “Secondary Infections” OR “chronic condition” OR “Chronic illness” OR “long term illness” OR “long term condition” OR “long-term condition”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6D1177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5,272</w:t>
            </w:r>
          </w:p>
        </w:tc>
      </w:tr>
      <w:tr w:rsidR="007D5CEB" w:rsidRPr="00892A6E" w14:paraId="2551D60D" w14:textId="2A9E0AF6" w:rsidTr="006822C6">
        <w:trPr>
          <w:trHeight w:val="2016"/>
        </w:trPr>
        <w:tc>
          <w:tcPr>
            <w:tcW w:w="644" w:type="dxa"/>
            <w:shd w:val="clear" w:color="auto" w:fill="auto"/>
            <w:noWrap/>
            <w:hideMark/>
          </w:tcPr>
          <w:p w14:paraId="2BB7215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2</w:t>
            </w:r>
          </w:p>
        </w:tc>
        <w:tc>
          <w:tcPr>
            <w:tcW w:w="7578" w:type="dxa"/>
            <w:shd w:val="clear" w:color="auto" w:fill="auto"/>
            <w:hideMark/>
          </w:tcPr>
          <w:p w14:paraId="2B865D19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“Human immunodeficiency virus” OR HIV OR “Human T Cell Lymphotropic Virus Type III” OR “Human T-Cell Lymphotropic Virus Type III” OR “Human T-Cell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eukemia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Virus Type III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HTLV-III” OR “Lymphadenopathy-Associated Virus” OR “Lymphadenopathy Associated Virus” OR “Human T Lymphotropic Virus Type III” OR “Human T-Lymphotropic Virus Type III” OR “AIDS Virus” OR “Acquired Immune Deficiency Syndrome Virus” OR “Acquired Immunodeficiency Syndrome Virus” OR “HTLV-III” OR “HIV infections” OR “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” OR “HTLV III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” OR “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” OR “HTLV-III Infections” OR “HTLV III Infections” OR “HTLV-III Infection” OR “T-Lymphotropic Virus Type III Infections” OR “HIV Coinfection”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AE49CB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2,324</w:t>
            </w:r>
          </w:p>
        </w:tc>
      </w:tr>
      <w:tr w:rsidR="007D5CEB" w:rsidRPr="00892A6E" w14:paraId="247DC49E" w14:textId="7544E941" w:rsidTr="006822C6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4F8D7A60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3</w:t>
            </w:r>
          </w:p>
        </w:tc>
        <w:tc>
          <w:tcPr>
            <w:tcW w:w="7578" w:type="dxa"/>
            <w:shd w:val="clear" w:color="auto" w:fill="auto"/>
            <w:hideMark/>
          </w:tcPr>
          <w:p w14:paraId="019CA3EC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1 OR S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494F8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22,604</w:t>
            </w:r>
          </w:p>
        </w:tc>
      </w:tr>
      <w:tr w:rsidR="007D5CEB" w:rsidRPr="00892A6E" w14:paraId="0CFD530F" w14:textId="1910668B" w:rsidTr="006822C6">
        <w:trPr>
          <w:trHeight w:val="1728"/>
        </w:trPr>
        <w:tc>
          <w:tcPr>
            <w:tcW w:w="644" w:type="dxa"/>
            <w:shd w:val="clear" w:color="auto" w:fill="auto"/>
            <w:noWrap/>
            <w:hideMark/>
          </w:tcPr>
          <w:p w14:paraId="07ECB21A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4</w:t>
            </w:r>
          </w:p>
        </w:tc>
        <w:tc>
          <w:tcPr>
            <w:tcW w:w="7578" w:type="dxa"/>
            <w:shd w:val="clear" w:color="auto" w:fill="auto"/>
            <w:hideMark/>
          </w:tcPr>
          <w:p w14:paraId="1E79349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“self-managemen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manag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management suppor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” OR support OR “self-car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care suppor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” OR “goal setting” OR “goal-setting” OR “follow-up” OR “follow up” OR activation OR activat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ollabor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 OR adherenc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dher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 OR compliance OR concordance OR “drop out” OR “drop-out” OR “treatment refusal” OR “self-efficacy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efficacy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efficacy OR confidence OR “self-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confidenc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onfidenc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motivation OR “social support” OR assistance OR hel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E4221C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405,277</w:t>
            </w:r>
          </w:p>
        </w:tc>
      </w:tr>
      <w:tr w:rsidR="007D5CEB" w:rsidRPr="00892A6E" w14:paraId="2C2AF3CB" w14:textId="5444BB5E" w:rsidTr="006822C6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6D68137B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5</w:t>
            </w:r>
          </w:p>
        </w:tc>
        <w:tc>
          <w:tcPr>
            <w:tcW w:w="7578" w:type="dxa"/>
            <w:shd w:val="clear" w:color="auto" w:fill="auto"/>
            <w:hideMark/>
          </w:tcPr>
          <w:p w14:paraId="4CC035E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“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rimary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health care” OR “primary health” OR “healthcare setting” OR “healthcare” OR clini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E04E5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4,166</w:t>
            </w:r>
          </w:p>
        </w:tc>
      </w:tr>
      <w:tr w:rsidR="007D5CEB" w:rsidRPr="00892A6E" w14:paraId="27B65976" w14:textId="639A7DA1" w:rsidTr="006822C6">
        <w:trPr>
          <w:trHeight w:val="557"/>
        </w:trPr>
        <w:tc>
          <w:tcPr>
            <w:tcW w:w="644" w:type="dxa"/>
            <w:shd w:val="clear" w:color="auto" w:fill="auto"/>
            <w:noWrap/>
            <w:hideMark/>
          </w:tcPr>
          <w:p w14:paraId="06D77A75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6</w:t>
            </w:r>
          </w:p>
        </w:tc>
        <w:tc>
          <w:tcPr>
            <w:tcW w:w="7578" w:type="dxa"/>
            <w:shd w:val="clear" w:color="auto" w:fill="auto"/>
            <w:hideMark/>
          </w:tcPr>
          <w:p w14:paraId="13818777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guideline OR "practice guideline" OR "consensus development conference" OR "consensus development conference" OR "position statement*" OR "policy statement*" OR "practice parameter*" OR "best practice*" OR standards OR guideline OR guidelines OR 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guideline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 OR consensus*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commend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 OR "treatment guideline*" OR CPG OR CPGs OR "clinical guideline*" OR "guideline recommendation*" OR practice OR pathways OR protocol OR bulleti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36931B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57,323</w:t>
            </w:r>
          </w:p>
        </w:tc>
      </w:tr>
      <w:tr w:rsidR="007D5CEB" w:rsidRPr="00892A6E" w14:paraId="50C828B9" w14:textId="7AF156E8" w:rsidTr="006822C6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1992D80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7</w:t>
            </w:r>
          </w:p>
        </w:tc>
        <w:tc>
          <w:tcPr>
            <w:tcW w:w="7578" w:type="dxa"/>
            <w:shd w:val="clear" w:color="auto" w:fill="auto"/>
            <w:hideMark/>
          </w:tcPr>
          <w:p w14:paraId="3175C441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3 AND S4 AND S5 AND S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F6D14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,297</w:t>
            </w:r>
          </w:p>
        </w:tc>
      </w:tr>
      <w:tr w:rsidR="007D5CEB" w:rsidRPr="00892A6E" w14:paraId="543FE219" w14:textId="7132D94A" w:rsidTr="006822C6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29CF326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8</w:t>
            </w:r>
          </w:p>
        </w:tc>
        <w:tc>
          <w:tcPr>
            <w:tcW w:w="7578" w:type="dxa"/>
            <w:shd w:val="clear" w:color="auto" w:fill="auto"/>
            <w:hideMark/>
          </w:tcPr>
          <w:p w14:paraId="0CCE44AF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nurs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2DB32E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6,998</w:t>
            </w:r>
          </w:p>
        </w:tc>
      </w:tr>
      <w:tr w:rsidR="007D5CEB" w:rsidRPr="00892A6E" w14:paraId="1E60D967" w14:textId="5802BDAC" w:rsidTr="006822C6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31D1B29F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9</w:t>
            </w:r>
          </w:p>
        </w:tc>
        <w:tc>
          <w:tcPr>
            <w:tcW w:w="7578" w:type="dxa"/>
            <w:shd w:val="clear" w:color="auto" w:fill="auto"/>
            <w:hideMark/>
          </w:tcPr>
          <w:p w14:paraId="54BE59EC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7 AND S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8C9C9C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16</w:t>
            </w:r>
          </w:p>
        </w:tc>
      </w:tr>
      <w:tr w:rsidR="007D5CEB" w:rsidRPr="00892A6E" w14:paraId="3C1BFB13" w14:textId="586551BE" w:rsidTr="006822C6">
        <w:trPr>
          <w:trHeight w:val="288"/>
        </w:trPr>
        <w:tc>
          <w:tcPr>
            <w:tcW w:w="644" w:type="dxa"/>
            <w:shd w:val="clear" w:color="auto" w:fill="auto"/>
            <w:noWrap/>
            <w:hideMark/>
          </w:tcPr>
          <w:p w14:paraId="0480F7E6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10</w:t>
            </w:r>
          </w:p>
        </w:tc>
        <w:tc>
          <w:tcPr>
            <w:tcW w:w="7578" w:type="dxa"/>
            <w:shd w:val="clear" w:color="auto" w:fill="auto"/>
            <w:hideMark/>
          </w:tcPr>
          <w:p w14:paraId="003CAD0C" w14:textId="77777777" w:rsidR="003E4505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7 AND S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,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5/05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2022, </w:t>
            </w:r>
          </w:p>
          <w:p w14:paraId="2D950FCE" w14:textId="0D11D59D" w:rsidR="007D5CEB" w:rsidRDefault="003E4505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English language.</w:t>
            </w:r>
          </w:p>
          <w:p w14:paraId="62B2DDDD" w14:textId="24F3872A" w:rsidR="00821ED7" w:rsidRPr="00767AB8" w:rsidRDefault="00821ED7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2F640AE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29</w:t>
            </w:r>
          </w:p>
        </w:tc>
      </w:tr>
    </w:tbl>
    <w:p w14:paraId="25B24ECE" w14:textId="09F2AF65" w:rsidR="00767AB8" w:rsidRDefault="00767AB8">
      <w:pPr>
        <w:rPr>
          <w:rFonts w:ascii="Arial" w:hAnsi="Arial" w:cs="Arial"/>
          <w:szCs w:val="24"/>
          <w:lang w:val="en-US"/>
        </w:rPr>
      </w:pPr>
    </w:p>
    <w:p w14:paraId="204278D9" w14:textId="5B27DE67" w:rsidR="00DF24DE" w:rsidRPr="009F749E" w:rsidRDefault="00077E11" w:rsidP="00DF24DE">
      <w:pPr>
        <w:rPr>
          <w:rFonts w:ascii="Arial" w:hAnsi="Arial" w:cs="Arial"/>
          <w:b/>
          <w:bCs/>
          <w:szCs w:val="24"/>
          <w:lang w:val="en-US"/>
        </w:rPr>
      </w:pPr>
      <w:r w:rsidRPr="009F749E">
        <w:rPr>
          <w:rFonts w:ascii="Arial" w:hAnsi="Arial" w:cs="Arial"/>
          <w:b/>
          <w:bCs/>
          <w:szCs w:val="24"/>
          <w:lang w:val="en-US"/>
        </w:rPr>
        <w:t xml:space="preserve">Database </w:t>
      </w:r>
      <w:r w:rsidR="00DF24DE" w:rsidRPr="009F749E">
        <w:rPr>
          <w:rFonts w:ascii="Arial" w:hAnsi="Arial" w:cs="Arial"/>
          <w:b/>
          <w:bCs/>
          <w:szCs w:val="24"/>
          <w:lang w:val="en-US"/>
        </w:rPr>
        <w:t>4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7D5CEB" w:rsidRPr="00892A6E" w14:paraId="169F7C58" w14:textId="5BCA5087" w:rsidTr="006822C6">
        <w:trPr>
          <w:trHeight w:val="684"/>
        </w:trPr>
        <w:tc>
          <w:tcPr>
            <w:tcW w:w="709" w:type="dxa"/>
            <w:shd w:val="clear" w:color="auto" w:fill="auto"/>
            <w:noWrap/>
            <w:hideMark/>
          </w:tcPr>
          <w:p w14:paraId="0C619120" w14:textId="60FCBC1A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7513" w:type="dxa"/>
            <w:shd w:val="clear" w:color="auto" w:fill="auto"/>
            <w:hideMark/>
          </w:tcPr>
          <w:p w14:paraId="160937B8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COPUS  (</w:t>
            </w:r>
            <w:proofErr w:type="gramEnd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16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AB3F12" w14:textId="355AB78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7D5CEB" w:rsidRPr="00767AB8" w14:paraId="6DA58E77" w14:textId="7D3C2D78" w:rsidTr="006822C6">
        <w:trPr>
          <w:trHeight w:val="1728"/>
        </w:trPr>
        <w:tc>
          <w:tcPr>
            <w:tcW w:w="709" w:type="dxa"/>
            <w:shd w:val="clear" w:color="auto" w:fill="auto"/>
            <w:noWrap/>
            <w:hideMark/>
          </w:tcPr>
          <w:p w14:paraId="7F71F788" w14:textId="4F1B3DBF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52322C1E" w14:textId="5AC911CD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ITLE-ABS ( tuberculosis  OR  "Mycobacterium tuberculosis Infection"  OR  mycobacterium  OR  tb  OR  "Koch's Disease"  OR  "Koch Disease"  OR  "Kochs"  OR  "TB HIV"  OR  "HIV TB"  OR  "TB/HIV"  OR  "HIV/TB"  OR  "TB-HIV"  OR  "HIV-TB"  OR  "HIV-TB coinfection"  OR  "HIV-TB co-infection"  OR  "HIV-associated TB"  OR  "HIV/TB co-infection"  OR  coinfections  OR  "Co-infections"  OR  "Co infection"  OR  "comorbidity"  OR  "co morbidity"  OR  "mixed infections"  OR  "Polymicrobial Infection"  OR  "Secondary Infections"  OR  "chronic condition"  OR  "Chronic illness"  OR  "long term illness"  OR  "long term condition"  OR  "long-term condition"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D363B9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22,995</w:t>
            </w:r>
          </w:p>
        </w:tc>
      </w:tr>
      <w:tr w:rsidR="007D5CEB" w:rsidRPr="00767AB8" w14:paraId="1BDCE329" w14:textId="636BE4C0" w:rsidTr="006822C6">
        <w:trPr>
          <w:trHeight w:val="2016"/>
        </w:trPr>
        <w:tc>
          <w:tcPr>
            <w:tcW w:w="709" w:type="dxa"/>
            <w:shd w:val="clear" w:color="auto" w:fill="auto"/>
            <w:noWrap/>
            <w:hideMark/>
          </w:tcPr>
          <w:p w14:paraId="03575868" w14:textId="631CA85F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48E733EB" w14:textId="6EBCD5F0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ITLE-ABS ( "Human immunodeficiency virus"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  OR  "Human T Cell Lymphotropic Virus Type III"  OR  "Human T-Cell Lymphotropic Virus Type III"  OR  "Human T-Cell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eukemia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Virus Type III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HTLV-III"  OR  "Lymphadenopathy-Associated Virus"  OR  "Lymphadenopathy Associated Virus"  OR  "Human T Lymphotropic Virus Type III"  OR  "Human T-Lymphotropic Virus Type III"  OR  "AIDS Virus"  OR  "Acquired Immune Deficiency Syndrome Virus"  OR  "Acquired Immunodeficiency Syndrome Virus"  OR  "HTLV-III"  OR  "HIV infections"  OR  "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"  OR  "HTLV III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"  OR  "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Infection"  OR  "HTLV-III Infections"  OR  "HTLV III Infections"  OR  "HTLV-III Infection"  OR  "T-Lymphotropic Virus Type III Infections"  OR  "HIV Coinfection"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BFA9AB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411,258</w:t>
            </w:r>
          </w:p>
        </w:tc>
      </w:tr>
      <w:tr w:rsidR="007D5CEB" w:rsidRPr="00767AB8" w14:paraId="1A4A6C33" w14:textId="7D4D3257" w:rsidTr="006822C6">
        <w:trPr>
          <w:trHeight w:val="699"/>
        </w:trPr>
        <w:tc>
          <w:tcPr>
            <w:tcW w:w="709" w:type="dxa"/>
            <w:shd w:val="clear" w:color="auto" w:fill="auto"/>
            <w:noWrap/>
            <w:hideMark/>
          </w:tcPr>
          <w:p w14:paraId="04034DCD" w14:textId="5D741D9A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hideMark/>
          </w:tcPr>
          <w:p w14:paraId="0DCC63E7" w14:textId="5D684AAD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ITLE-ABS ( tuberculosis  OR  "Mycobacterium tuberculosis Infection"  OR  mycobacterium  OR  tb  OR  "Koch's Disease"  OR  "Koch Disease"  OR  "Kochs"  OR  "TB HIV"  OR  "HIV TB"  OR  "TB/HIV"  OR  "HIV/TB"  OR  "TB-HIV"  OR  "HIV-TB"  OR  "HIV-TB coinfection"  OR  "HIV-TB co-infection"  OR  "HIV-associated TB"  OR  "HIV/TB co-infection"  OR  coinfections  OR  "Co-infections"  OR  "Co infection"  OR  "comorbidity"  OR  "co morbidity"  OR  "mixed infections"  OR  "Polymicrobial Infection"  OR  "Secondary Infections"  OR  "chronic condition"  OR  "Chronic illness"  OR  "long term illness"  OR  "long term condition"  OR  "long-term condition"  OR  "Human immunodeficiency virus"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  OR  "Human T Cell Lymphotropic Virus Type III"  OR  "Human T-Cell Lymphotropic Virus Type III"  OR  "Human T-Cell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eukemia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Virus Type III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HTLV-III"  OR  "Lymphadenopathy-Associated Virus"  OR  "Lymphadenopathy Associated Virus"  OR  "Human T Lymphotropic Virus Type III"  OR  "Human T-Lymphotropic Virus Type III"  OR  "AIDS Virus"  OR  "Acquired Immune Deficiency Syndrome Virus"  OR  "Acquired Immunodeficiency Syndrome Virus"  OR  "HTLV-III"  OR  "HIV infections"  OR  "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"  OR  "HTLV III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"  OR  "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"  OR  "HTLV-III Infections"  OR  "HTLV III Infections"  OR  "HTLV-III Infection"  OR  "T-Lymphotropic Virus Type III Infections"  OR  "HIV Coinfection"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2151C2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99,412</w:t>
            </w:r>
          </w:p>
        </w:tc>
      </w:tr>
      <w:tr w:rsidR="007D5CEB" w:rsidRPr="00767AB8" w14:paraId="75372203" w14:textId="7B4462FC" w:rsidTr="006822C6">
        <w:trPr>
          <w:trHeight w:val="1728"/>
        </w:trPr>
        <w:tc>
          <w:tcPr>
            <w:tcW w:w="709" w:type="dxa"/>
            <w:shd w:val="clear" w:color="auto" w:fill="auto"/>
            <w:noWrap/>
            <w:hideMark/>
          </w:tcPr>
          <w:p w14:paraId="3425A995" w14:textId="4AA075A9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75F5C32C" w14:textId="704D6538" w:rsidR="000200D9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ITLE-ABS 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( "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  OR  "self-manage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  OR  "self-management support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"  OR  support  OR  "self-care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  OR  "self-care support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"  OR  "goal setting"  OR  "goal-setting"  OR  "follow-up"  OR  "follow</w:t>
            </w:r>
            <w:r w:rsidR="000200D9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up"  OR  activation  OR  activate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ollabor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  </w:t>
            </w:r>
          </w:p>
          <w:p w14:paraId="1107F03A" w14:textId="78978B1A" w:rsidR="000200D9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OR  adherence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dher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  OR  compliance  OR  concordance  OR  "drop out"  OR  "drop-out"  OR  "treatment refusal"  OR  "self-efficacy"  OR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</w:t>
            </w:r>
            <w:r w:rsidR="000200D9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efficacy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  OR  efficacy  OR  confidence  OR </w:t>
            </w:r>
          </w:p>
          <w:p w14:paraId="23E796CB" w14:textId="47F805EB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"self-confidence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  OR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 "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onfidenc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"  OR  motivation  OR  "social support"  OR  assistance  OR  help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909F2C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,654,605</w:t>
            </w:r>
          </w:p>
        </w:tc>
      </w:tr>
      <w:tr w:rsidR="007D5CEB" w:rsidRPr="00767AB8" w14:paraId="431A943C" w14:textId="678C0C99" w:rsidTr="006822C6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F20D4C9" w14:textId="08CEB0A3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hideMark/>
          </w:tcPr>
          <w:p w14:paraId="098FFB10" w14:textId="484A1566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ITLE-ABS 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( "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rimary health care"  OR  "primary health"  OR  "healthcare setting"  OR  "healthcare"  OR  clinic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9F58B2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83, 129</w:t>
            </w:r>
          </w:p>
        </w:tc>
      </w:tr>
      <w:tr w:rsidR="007D5CEB" w:rsidRPr="00767AB8" w14:paraId="3FFBC63A" w14:textId="6E6EC146" w:rsidTr="006822C6">
        <w:trPr>
          <w:trHeight w:val="1440"/>
        </w:trPr>
        <w:tc>
          <w:tcPr>
            <w:tcW w:w="709" w:type="dxa"/>
            <w:shd w:val="clear" w:color="auto" w:fill="auto"/>
            <w:noWrap/>
            <w:hideMark/>
          </w:tcPr>
          <w:p w14:paraId="6DB5871A" w14:textId="7C5B0154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hideMark/>
          </w:tcPr>
          <w:p w14:paraId="680CF152" w14:textId="5D23C072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ITLE-ABS 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( guideline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  OR  "practice guideline"  OR  "consensus development conference"  OR  "consensus development conference"  OR  "position statement*"  OR  "policy statement*"  OR  "practice parameter*"  OR  "best practice*"  OR  standards  OR  guideline  OR  guidelines  OR  guideline*  OR  consensus*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commend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  OR  "treatment guideline*"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pg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pgs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 OR  "clinical guideline*"  OR  "guideline recommendation*"  OR  practice  OR  pathways  OR  protocol  OR  bulletins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92C0D0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,840,319</w:t>
            </w:r>
          </w:p>
        </w:tc>
      </w:tr>
      <w:tr w:rsidR="007D5CEB" w:rsidRPr="00767AB8" w14:paraId="7A9629EB" w14:textId="63053745" w:rsidTr="006822C6">
        <w:trPr>
          <w:trHeight w:val="417"/>
        </w:trPr>
        <w:tc>
          <w:tcPr>
            <w:tcW w:w="709" w:type="dxa"/>
            <w:shd w:val="clear" w:color="auto" w:fill="auto"/>
            <w:noWrap/>
            <w:hideMark/>
          </w:tcPr>
          <w:p w14:paraId="38F070AB" w14:textId="4A4EE27C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hideMark/>
          </w:tcPr>
          <w:p w14:paraId="7B1F228A" w14:textId="1081F704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AND #2 AND #3 AND #4 AND #5 AND #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7D00D7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,670</w:t>
            </w:r>
          </w:p>
        </w:tc>
      </w:tr>
      <w:tr w:rsidR="007D5CEB" w:rsidRPr="00767AB8" w14:paraId="37F42350" w14:textId="086332F2" w:rsidTr="006822C6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DD31946" w14:textId="7264E38D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13" w:type="dxa"/>
            <w:shd w:val="clear" w:color="auto" w:fill="auto"/>
            <w:hideMark/>
          </w:tcPr>
          <w:p w14:paraId="567D8AD7" w14:textId="3F9ABFD0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ITLE-ABS 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( nurse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  OR 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 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44300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15,226</w:t>
            </w:r>
          </w:p>
        </w:tc>
      </w:tr>
      <w:tr w:rsidR="007D5CEB" w:rsidRPr="00767AB8" w14:paraId="335C2CE9" w14:textId="5ED7BC75" w:rsidTr="006822C6">
        <w:trPr>
          <w:trHeight w:val="337"/>
        </w:trPr>
        <w:tc>
          <w:tcPr>
            <w:tcW w:w="709" w:type="dxa"/>
            <w:shd w:val="clear" w:color="auto" w:fill="auto"/>
            <w:noWrap/>
            <w:hideMark/>
          </w:tcPr>
          <w:p w14:paraId="2BFB7D92" w14:textId="237A80C0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13" w:type="dxa"/>
            <w:shd w:val="clear" w:color="auto" w:fill="auto"/>
            <w:hideMark/>
          </w:tcPr>
          <w:p w14:paraId="6A0D04C8" w14:textId="2EBD65B5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 AND #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7D5615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29</w:t>
            </w:r>
          </w:p>
        </w:tc>
      </w:tr>
      <w:tr w:rsidR="007D5CEB" w:rsidRPr="00767AB8" w14:paraId="1D83D91F" w14:textId="7BAFB72D" w:rsidTr="006822C6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233B2D8" w14:textId="3B5E10CD" w:rsidR="007D5CEB" w:rsidRPr="00767AB8" w:rsidRDefault="00821ED7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D5CEB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13" w:type="dxa"/>
            <w:shd w:val="clear" w:color="auto" w:fill="auto"/>
            <w:hideMark/>
          </w:tcPr>
          <w:p w14:paraId="2B85CEFA" w14:textId="02CA24F1" w:rsidR="004A7A32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9,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5/05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</w:t>
            </w:r>
          </w:p>
          <w:p w14:paraId="21967AD8" w14:textId="145F6A83" w:rsidR="007D5CEB" w:rsidRDefault="003E4505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English language.</w:t>
            </w:r>
          </w:p>
          <w:p w14:paraId="4460FE42" w14:textId="1A900181" w:rsidR="00821ED7" w:rsidRPr="00767AB8" w:rsidRDefault="00821ED7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806F222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16</w:t>
            </w:r>
          </w:p>
        </w:tc>
      </w:tr>
    </w:tbl>
    <w:p w14:paraId="38283BF7" w14:textId="77777777" w:rsidR="006822C6" w:rsidRDefault="006822C6">
      <w:pPr>
        <w:rPr>
          <w:rFonts w:ascii="Arial" w:hAnsi="Arial" w:cs="Arial"/>
          <w:szCs w:val="24"/>
          <w:lang w:val="en-US"/>
        </w:rPr>
      </w:pPr>
    </w:p>
    <w:p w14:paraId="6C0BEEF6" w14:textId="4CBF4D9E" w:rsidR="00767AB8" w:rsidRPr="009F749E" w:rsidRDefault="00077E11">
      <w:pPr>
        <w:rPr>
          <w:rFonts w:ascii="Arial" w:hAnsi="Arial" w:cs="Arial"/>
          <w:b/>
          <w:bCs/>
          <w:szCs w:val="24"/>
          <w:lang w:val="en-US"/>
        </w:rPr>
      </w:pPr>
      <w:r w:rsidRPr="009F749E">
        <w:rPr>
          <w:rFonts w:ascii="Arial" w:hAnsi="Arial" w:cs="Arial"/>
          <w:b/>
          <w:bCs/>
          <w:szCs w:val="24"/>
          <w:lang w:val="en-US"/>
        </w:rPr>
        <w:t xml:space="preserve">Database </w:t>
      </w:r>
      <w:r w:rsidR="00DF24DE" w:rsidRPr="009F749E">
        <w:rPr>
          <w:rFonts w:ascii="Arial" w:hAnsi="Arial" w:cs="Arial"/>
          <w:b/>
          <w:bCs/>
          <w:szCs w:val="24"/>
          <w:lang w:val="en-US"/>
        </w:rPr>
        <w:t>5</w:t>
      </w:r>
    </w:p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376"/>
        <w:gridCol w:w="1418"/>
      </w:tblGrid>
      <w:tr w:rsidR="007D5CEB" w:rsidRPr="00892A6E" w14:paraId="67EA6A37" w14:textId="6618AE8A" w:rsidTr="003E4505">
        <w:trPr>
          <w:trHeight w:val="684"/>
        </w:trPr>
        <w:tc>
          <w:tcPr>
            <w:tcW w:w="704" w:type="dxa"/>
            <w:shd w:val="clear" w:color="auto" w:fill="auto"/>
            <w:noWrap/>
            <w:hideMark/>
          </w:tcPr>
          <w:p w14:paraId="594045D8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376" w:type="dxa"/>
            <w:shd w:val="clear" w:color="auto" w:fill="auto"/>
            <w:hideMark/>
          </w:tcPr>
          <w:p w14:paraId="11C45201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WEB OF </w:t>
            </w:r>
            <w:proofErr w:type="gram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CIENCE  (</w:t>
            </w:r>
            <w:proofErr w:type="gramEnd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25/05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8A9E5F" w14:textId="1C1225A5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7D5CEB" w:rsidRPr="00767AB8" w14:paraId="330072E1" w14:textId="279F2455" w:rsidTr="003E4505">
        <w:trPr>
          <w:trHeight w:val="1728"/>
        </w:trPr>
        <w:tc>
          <w:tcPr>
            <w:tcW w:w="704" w:type="dxa"/>
            <w:shd w:val="clear" w:color="auto" w:fill="auto"/>
            <w:noWrap/>
            <w:hideMark/>
          </w:tcPr>
          <w:p w14:paraId="26F9B9AA" w14:textId="0DA6EE89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376" w:type="dxa"/>
            <w:shd w:val="clear" w:color="auto" w:fill="auto"/>
            <w:hideMark/>
          </w:tcPr>
          <w:p w14:paraId="555487FF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 OR “Mycobacterium tuberculosis Infection” OR mycobacterium OR TB OR “Koch’s Disease” OR “Koch Disease” OR “Kochs” OR “TB HIV” OR “HIV TB” OR “TB/HIV” OR “HIV/TB” OR “TB-HIV” OR “HIV-TB” OR “HIV-TB coinfection” OR “HIV-TB co-infection” OR “HIV-associated TB” OR “HIV/TB co-infection” OR Coinfections OR “Co-infections” OR “Co infection” OR “comorbidity” OR “co morbidity” OR “mixed infections” OR “Polymicrobial Infection” OR “Secondary Infections” OR “chronic condition” OR “Chronic illness” OR “long term illness” OR “long term condition” OR “long-term condition” (Topic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F2284A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07,046</w:t>
            </w:r>
          </w:p>
        </w:tc>
      </w:tr>
      <w:tr w:rsidR="007D5CEB" w:rsidRPr="00767AB8" w14:paraId="3AE7ADF4" w14:textId="33E0764B" w:rsidTr="003E4505">
        <w:trPr>
          <w:trHeight w:val="983"/>
        </w:trPr>
        <w:tc>
          <w:tcPr>
            <w:tcW w:w="704" w:type="dxa"/>
            <w:shd w:val="clear" w:color="auto" w:fill="auto"/>
            <w:noWrap/>
            <w:hideMark/>
          </w:tcPr>
          <w:p w14:paraId="3343ECF8" w14:textId="5819C15B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376" w:type="dxa"/>
            <w:shd w:val="clear" w:color="auto" w:fill="auto"/>
            <w:hideMark/>
          </w:tcPr>
          <w:p w14:paraId="4FE6A7A8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S=(“Human immunodeficiency virus” OR HIV OR “Human T Cell Lymphotropic Virus Type III” OR “Human T-Cell Lymphotropic Virus Type III” OR “Human T-Cell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eukemia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Virus Type III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HTLV-III” OR “Lymphadenopathy-Associated Virus” OR “Lymphadenopathy Associated Virus” OR “Human T Lymphotropic Virus Type III” OR “Human T-Lymphotropic Virus Type III” OR “AIDS Virus” OR “Acquired Immune Deficiency Syndrome Virus” OR “Acquired Immunodeficiency Syndrome Virus” OR “HTLV-III” OR “HIV infections” OR “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” OR “HTLV III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s” OR “HTLV-III-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LAV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Infection” OR “HTLV-III Infections” OR “HTLV III Infections” OR “HTLV-III Infection” OR “T-Lymphotropic Virus Type III Infections” OR “HIV Coinfection”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BAAF65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33,802</w:t>
            </w:r>
          </w:p>
        </w:tc>
      </w:tr>
      <w:tr w:rsidR="007D5CEB" w:rsidRPr="00767AB8" w14:paraId="5A35C48A" w14:textId="031F1876" w:rsidTr="003E4505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14:paraId="65093192" w14:textId="6F1B93C0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376" w:type="dxa"/>
            <w:shd w:val="clear" w:color="auto" w:fill="auto"/>
            <w:hideMark/>
          </w:tcPr>
          <w:p w14:paraId="2CBF964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OR #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F47B9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07,175</w:t>
            </w:r>
          </w:p>
        </w:tc>
      </w:tr>
      <w:tr w:rsidR="007D5CEB" w:rsidRPr="00767AB8" w14:paraId="5C633ADF" w14:textId="46DA3EC4" w:rsidTr="003E4505">
        <w:trPr>
          <w:trHeight w:val="1728"/>
        </w:trPr>
        <w:tc>
          <w:tcPr>
            <w:tcW w:w="704" w:type="dxa"/>
            <w:shd w:val="clear" w:color="auto" w:fill="auto"/>
            <w:noWrap/>
            <w:hideMark/>
          </w:tcPr>
          <w:p w14:paraId="5BC1D1ED" w14:textId="6B493466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376" w:type="dxa"/>
            <w:shd w:val="clear" w:color="auto" w:fill="auto"/>
            <w:hideMark/>
          </w:tcPr>
          <w:p w14:paraId="359F4B3D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S=(“self-managemen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manag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management suppor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” OR support OR “self-car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“self-care support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ar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support” OR “goal setting” OR “goal-setting” OR “follow-up” OR “follow up” OR activation OR activat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ollabor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* OR adherenc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adher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 OR compliance OR concordance OR “drop out” OR “drop-out” OR “treatment refusal” OR “self-efficacy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efficacy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efficacy OR confidence OR “self-confidence” OR “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confidence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” OR motivation OR “social support” OR assistance OR help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162A58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,336,298</w:t>
            </w:r>
          </w:p>
        </w:tc>
      </w:tr>
      <w:tr w:rsidR="007D5CEB" w:rsidRPr="00767AB8" w14:paraId="70475A73" w14:textId="3FFC062E" w:rsidTr="003E4505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14:paraId="65D67319" w14:textId="726C0FBC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376" w:type="dxa"/>
            <w:shd w:val="clear" w:color="auto" w:fill="auto"/>
            <w:hideMark/>
          </w:tcPr>
          <w:p w14:paraId="6F0A6A1C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S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=(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“primary health care” OR “primary health” OR “healthcare setting” OR “healthcare” OR clinic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95A0D1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41,808</w:t>
            </w:r>
          </w:p>
        </w:tc>
      </w:tr>
      <w:tr w:rsidR="007D5CEB" w:rsidRPr="00767AB8" w14:paraId="393F8400" w14:textId="2438ACC5" w:rsidTr="003E4505">
        <w:trPr>
          <w:trHeight w:val="1152"/>
        </w:trPr>
        <w:tc>
          <w:tcPr>
            <w:tcW w:w="704" w:type="dxa"/>
            <w:shd w:val="clear" w:color="auto" w:fill="auto"/>
            <w:noWrap/>
            <w:hideMark/>
          </w:tcPr>
          <w:p w14:paraId="7C65D699" w14:textId="36A481AE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376" w:type="dxa"/>
            <w:shd w:val="clear" w:color="auto" w:fill="auto"/>
            <w:hideMark/>
          </w:tcPr>
          <w:p w14:paraId="69E6B047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S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=(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guideline OR "practice guideline" OR "consensus development conference" OR "consensus development conference" OR "position statement*" OR "policy statement*" OR "practice parameter*" OR "best practice*" OR standards OR guideline OR guidelines OR guideline* OR consensus*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recommendat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 OR "treatment guideline*" OR CPG OR CPGs OR "clinical guideline*" OR "guideline recommendation*" OR practice OR pathways OR protocol OR bulletins 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058802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,086,338</w:t>
            </w:r>
          </w:p>
        </w:tc>
      </w:tr>
      <w:tr w:rsidR="007D5CEB" w:rsidRPr="00767AB8" w14:paraId="7B9D6B0C" w14:textId="5DF3A383" w:rsidTr="003E4505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14:paraId="54B7D495" w14:textId="4822124A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376" w:type="dxa"/>
            <w:shd w:val="clear" w:color="auto" w:fill="auto"/>
            <w:hideMark/>
          </w:tcPr>
          <w:p w14:paraId="2B63372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3 AND #4 AND #5 AND #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471FD8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,900</w:t>
            </w:r>
          </w:p>
        </w:tc>
      </w:tr>
      <w:tr w:rsidR="007D5CEB" w:rsidRPr="00767AB8" w14:paraId="31D29E04" w14:textId="0D9F2028" w:rsidTr="003E4505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14:paraId="6120936F" w14:textId="5E24818A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376" w:type="dxa"/>
            <w:shd w:val="clear" w:color="auto" w:fill="auto"/>
            <w:hideMark/>
          </w:tcPr>
          <w:p w14:paraId="39C4EEB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S</w:t>
            </w:r>
            <w:proofErr w:type="gram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=(</w:t>
            </w:r>
            <w:proofErr w:type="gram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nurse OR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urs</w:t>
            </w:r>
            <w:proofErr w:type="spellEnd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*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064003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66,684</w:t>
            </w:r>
          </w:p>
        </w:tc>
      </w:tr>
      <w:tr w:rsidR="007D5CEB" w:rsidRPr="00767AB8" w14:paraId="4FEFCF01" w14:textId="43470EBC" w:rsidTr="003E4505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14:paraId="7804BAA5" w14:textId="398A711C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376" w:type="dxa"/>
            <w:shd w:val="clear" w:color="auto" w:fill="auto"/>
            <w:hideMark/>
          </w:tcPr>
          <w:p w14:paraId="687938CF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 AND #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855A8F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80</w:t>
            </w:r>
          </w:p>
        </w:tc>
      </w:tr>
      <w:tr w:rsidR="007D5CEB" w:rsidRPr="00767AB8" w14:paraId="363F22EB" w14:textId="4B700BB4" w:rsidTr="003E4505">
        <w:trPr>
          <w:trHeight w:val="288"/>
        </w:trPr>
        <w:tc>
          <w:tcPr>
            <w:tcW w:w="704" w:type="dxa"/>
            <w:shd w:val="clear" w:color="auto" w:fill="auto"/>
            <w:noWrap/>
            <w:hideMark/>
          </w:tcPr>
          <w:p w14:paraId="3DE535E6" w14:textId="0F22212E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376" w:type="dxa"/>
            <w:shd w:val="clear" w:color="auto" w:fill="auto"/>
            <w:hideMark/>
          </w:tcPr>
          <w:p w14:paraId="4DF0F8D0" w14:textId="77777777" w:rsidR="0095560B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 AND #8 -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5/05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2022, </w:t>
            </w:r>
          </w:p>
          <w:p w14:paraId="4D2B8B68" w14:textId="3E0B2E03" w:rsidR="007D5CEB" w:rsidRDefault="003E4505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English language.</w:t>
            </w:r>
          </w:p>
          <w:p w14:paraId="1D519EE9" w14:textId="7D15ECD4" w:rsidR="00821ED7" w:rsidRPr="00767AB8" w:rsidRDefault="00821ED7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F4A08C4" w14:textId="77777777" w:rsidR="007D5CEB" w:rsidRPr="00767AB8" w:rsidRDefault="007D5CEB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08</w:t>
            </w:r>
          </w:p>
        </w:tc>
      </w:tr>
    </w:tbl>
    <w:p w14:paraId="3078CE23" w14:textId="77777777" w:rsidR="006822C6" w:rsidRDefault="006822C6">
      <w:pPr>
        <w:rPr>
          <w:rFonts w:ascii="Arial" w:hAnsi="Arial" w:cs="Arial"/>
          <w:b/>
          <w:bCs/>
          <w:szCs w:val="24"/>
          <w:lang w:val="en-US"/>
        </w:rPr>
      </w:pPr>
    </w:p>
    <w:p w14:paraId="0BDB1BC5" w14:textId="2043DAC8" w:rsidR="00767AB8" w:rsidRPr="009F749E" w:rsidRDefault="00077E11">
      <w:pPr>
        <w:rPr>
          <w:rFonts w:ascii="Arial" w:hAnsi="Arial" w:cs="Arial"/>
          <w:b/>
          <w:bCs/>
          <w:szCs w:val="24"/>
          <w:lang w:val="en-US"/>
        </w:rPr>
      </w:pPr>
      <w:r w:rsidRPr="009F749E">
        <w:rPr>
          <w:rFonts w:ascii="Arial" w:hAnsi="Arial" w:cs="Arial"/>
          <w:b/>
          <w:bCs/>
          <w:szCs w:val="24"/>
          <w:lang w:val="en-US"/>
        </w:rPr>
        <w:t>Database 6</w:t>
      </w:r>
    </w:p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371"/>
        <w:gridCol w:w="1418"/>
      </w:tblGrid>
      <w:tr w:rsidR="00892A6E" w:rsidRPr="00767AB8" w14:paraId="42FE1B10" w14:textId="77777777" w:rsidTr="003E4505">
        <w:trPr>
          <w:trHeight w:val="451"/>
        </w:trPr>
        <w:tc>
          <w:tcPr>
            <w:tcW w:w="709" w:type="dxa"/>
            <w:shd w:val="clear" w:color="auto" w:fill="auto"/>
            <w:noWrap/>
            <w:hideMark/>
          </w:tcPr>
          <w:p w14:paraId="2B07CD08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371" w:type="dxa"/>
            <w:shd w:val="clear" w:color="auto" w:fill="auto"/>
            <w:hideMark/>
          </w:tcPr>
          <w:p w14:paraId="65516E4A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TRIP </w:t>
            </w:r>
            <w:proofErr w:type="gram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DATABASE  (</w:t>
            </w:r>
            <w:proofErr w:type="gramEnd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19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010A8B" w14:textId="546D54FD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767AB8" w:rsidRPr="00767AB8" w14:paraId="3232DD54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96100DE" w14:textId="47DD16B6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371" w:type="dxa"/>
            <w:shd w:val="clear" w:color="auto" w:fill="auto"/>
            <w:hideMark/>
          </w:tcPr>
          <w:p w14:paraId="096B1400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EB052F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30</w:t>
            </w:r>
          </w:p>
        </w:tc>
      </w:tr>
      <w:tr w:rsidR="00767AB8" w:rsidRPr="00767AB8" w14:paraId="46F2CD08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4619FBA" w14:textId="07BD2A19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371" w:type="dxa"/>
            <w:shd w:val="clear" w:color="auto" w:fill="auto"/>
            <w:hideMark/>
          </w:tcPr>
          <w:p w14:paraId="103995F7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3ACDB8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536</w:t>
            </w:r>
          </w:p>
        </w:tc>
      </w:tr>
      <w:tr w:rsidR="00767AB8" w:rsidRPr="00767AB8" w14:paraId="37B6733F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BB086CB" w14:textId="7F04BCB9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371" w:type="dxa"/>
            <w:shd w:val="clear" w:color="auto" w:fill="auto"/>
            <w:noWrap/>
            <w:hideMark/>
          </w:tcPr>
          <w:p w14:paraId="6E30003F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865D4F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779</w:t>
            </w:r>
          </w:p>
        </w:tc>
      </w:tr>
      <w:tr w:rsidR="00767AB8" w:rsidRPr="00767AB8" w14:paraId="40B04350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D6FFFAA" w14:textId="73C8F586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371" w:type="dxa"/>
            <w:shd w:val="clear" w:color="auto" w:fill="auto"/>
            <w:hideMark/>
          </w:tcPr>
          <w:p w14:paraId="7CB01D68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651A57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34</w:t>
            </w:r>
          </w:p>
        </w:tc>
      </w:tr>
      <w:tr w:rsidR="00767AB8" w:rsidRPr="00767AB8" w14:paraId="35DF5779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5132762" w14:textId="7F7FFA4E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371" w:type="dxa"/>
            <w:shd w:val="clear" w:color="auto" w:fill="auto"/>
            <w:noWrap/>
            <w:hideMark/>
          </w:tcPr>
          <w:p w14:paraId="0ADAB3D8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3225C3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5</w:t>
            </w:r>
          </w:p>
        </w:tc>
      </w:tr>
      <w:tr w:rsidR="00767AB8" w:rsidRPr="00767AB8" w14:paraId="1E4A727B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42B8830" w14:textId="6BB28070" w:rsidR="00767AB8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371" w:type="dxa"/>
            <w:shd w:val="clear" w:color="auto" w:fill="auto"/>
            <w:noWrap/>
            <w:hideMark/>
          </w:tcPr>
          <w:p w14:paraId="25147201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 guideli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665EAA" w14:textId="77777777" w:rsidR="00767AB8" w:rsidRPr="00767AB8" w:rsidRDefault="00767AB8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4</w:t>
            </w:r>
          </w:p>
        </w:tc>
      </w:tr>
      <w:tr w:rsidR="000200D9" w:rsidRPr="00767AB8" w14:paraId="5D3C4CE3" w14:textId="77777777" w:rsidTr="003E4505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153941E2" w14:textId="71827A60" w:rsidR="000200D9" w:rsidRDefault="00821ED7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</w:t>
            </w:r>
          </w:p>
        </w:tc>
        <w:tc>
          <w:tcPr>
            <w:tcW w:w="7371" w:type="dxa"/>
            <w:shd w:val="clear" w:color="auto" w:fill="auto"/>
            <w:noWrap/>
          </w:tcPr>
          <w:p w14:paraId="5A7607CB" w14:textId="48BAC940" w:rsidR="000200D9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</w:t>
            </w:r>
            <w:r w:rsidR="00AF5F4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6 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19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50A14761" w14:textId="3D680434" w:rsidR="00821ED7" w:rsidRPr="00767AB8" w:rsidRDefault="00821ED7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63C2AA1" w14:textId="11183C0A" w:rsidR="000200D9" w:rsidRPr="00767AB8" w:rsidRDefault="000200D9" w:rsidP="00020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9</w:t>
            </w:r>
          </w:p>
        </w:tc>
      </w:tr>
    </w:tbl>
    <w:p w14:paraId="7E0C243F" w14:textId="515C1D28" w:rsidR="00767AB8" w:rsidRDefault="00767AB8">
      <w:pPr>
        <w:rPr>
          <w:rFonts w:ascii="Arial" w:hAnsi="Arial" w:cs="Arial"/>
          <w:szCs w:val="24"/>
          <w:lang w:val="en-US"/>
        </w:rPr>
      </w:pPr>
    </w:p>
    <w:tbl>
      <w:tblPr>
        <w:tblStyle w:val="TableGrid"/>
        <w:tblW w:w="9553" w:type="dxa"/>
        <w:tblInd w:w="-147" w:type="dxa"/>
        <w:tblLook w:val="04A0" w:firstRow="1" w:lastRow="0" w:firstColumn="1" w:lastColumn="0" w:noHBand="0" w:noVBand="1"/>
      </w:tblPr>
      <w:tblGrid>
        <w:gridCol w:w="9553"/>
      </w:tblGrid>
      <w:tr w:rsidR="00077E11" w14:paraId="11C35A92" w14:textId="77777777" w:rsidTr="00EA652A">
        <w:trPr>
          <w:trHeight w:val="583"/>
        </w:trPr>
        <w:tc>
          <w:tcPr>
            <w:tcW w:w="9553" w:type="dxa"/>
          </w:tcPr>
          <w:p w14:paraId="2BA9E0FF" w14:textId="77777777" w:rsidR="00077E11" w:rsidRPr="00DF24DE" w:rsidRDefault="00077E11" w:rsidP="00077E11">
            <w:pPr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TOTAL NUMBER OF RECORDS FROM </w:t>
            </w:r>
            <w:r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SIX (6) </w:t>
            </w:r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DATABASES: </w:t>
            </w:r>
            <w:r w:rsidRPr="00DF24DE">
              <w:rPr>
                <w:rFonts w:ascii="Arial" w:hAnsi="Arial" w:cs="Arial"/>
                <w:szCs w:val="24"/>
                <w:lang w:val="en-US"/>
              </w:rPr>
              <w:t>2,7</w:t>
            </w:r>
            <w:r>
              <w:rPr>
                <w:rFonts w:ascii="Arial" w:hAnsi="Arial" w:cs="Arial"/>
                <w:szCs w:val="24"/>
                <w:lang w:val="en-US"/>
              </w:rPr>
              <w:t>07</w:t>
            </w:r>
            <w:r w:rsidRPr="00DF24DE">
              <w:rPr>
                <w:rFonts w:ascii="Arial" w:hAnsi="Arial" w:cs="Arial"/>
                <w:szCs w:val="24"/>
                <w:lang w:val="en-US"/>
              </w:rPr>
              <w:t xml:space="preserve"> RECORDS</w:t>
            </w:r>
          </w:p>
          <w:p w14:paraId="2D402B21" w14:textId="77777777" w:rsidR="00077E11" w:rsidRDefault="00077E1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14:paraId="55D77A65" w14:textId="77777777" w:rsidR="00077E11" w:rsidRDefault="00077E11">
      <w:pPr>
        <w:rPr>
          <w:rFonts w:ascii="Arial" w:hAnsi="Arial" w:cs="Arial"/>
          <w:szCs w:val="24"/>
          <w:lang w:val="en-US"/>
        </w:rPr>
      </w:pPr>
    </w:p>
    <w:p w14:paraId="14974FFE" w14:textId="65004B92" w:rsidR="000200D9" w:rsidRDefault="000200D9">
      <w:pPr>
        <w:rPr>
          <w:rFonts w:ascii="Arial" w:hAnsi="Arial" w:cs="Arial"/>
          <w:szCs w:val="24"/>
          <w:lang w:val="en-US"/>
        </w:rPr>
      </w:pPr>
    </w:p>
    <w:p w14:paraId="57600A23" w14:textId="1A71C259" w:rsidR="009F749E" w:rsidRDefault="009F749E">
      <w:pPr>
        <w:rPr>
          <w:rFonts w:ascii="Arial" w:hAnsi="Arial" w:cs="Arial"/>
          <w:szCs w:val="24"/>
          <w:lang w:val="en-US"/>
        </w:rPr>
      </w:pPr>
    </w:p>
    <w:p w14:paraId="19399DD0" w14:textId="77777777" w:rsidR="009F749E" w:rsidRDefault="009F749E">
      <w:pPr>
        <w:rPr>
          <w:rFonts w:ascii="Arial" w:hAnsi="Arial" w:cs="Arial"/>
          <w:szCs w:val="24"/>
          <w:lang w:val="en-US"/>
        </w:rPr>
      </w:pPr>
    </w:p>
    <w:p w14:paraId="4AE18E8E" w14:textId="23F97E3C" w:rsidR="00DF24DE" w:rsidRPr="009F749E" w:rsidRDefault="00DF24DE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9F749E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2. GREY LITERATURE SEARCH</w:t>
      </w:r>
    </w:p>
    <w:p w14:paraId="21D920A5" w14:textId="4E992B79" w:rsidR="00DF24DE" w:rsidRDefault="00DF24DE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The results of grey literature search conducted in </w:t>
      </w:r>
      <w:r w:rsidR="00077E11">
        <w:rPr>
          <w:rFonts w:ascii="Arial" w:hAnsi="Arial" w:cs="Arial"/>
          <w:szCs w:val="24"/>
          <w:lang w:val="en-US"/>
        </w:rPr>
        <w:t>Guideline Clearing Houses/ Organization</w:t>
      </w:r>
      <w:r>
        <w:rPr>
          <w:rFonts w:ascii="Arial" w:hAnsi="Arial" w:cs="Arial"/>
          <w:szCs w:val="24"/>
          <w:lang w:val="en-US"/>
        </w:rPr>
        <w:t xml:space="preserve">s </w:t>
      </w:r>
      <w:r w:rsidR="00AF5F4A">
        <w:rPr>
          <w:rFonts w:ascii="Arial" w:hAnsi="Arial" w:cs="Arial"/>
          <w:szCs w:val="24"/>
          <w:lang w:val="en-US"/>
        </w:rPr>
        <w:t>and Search</w:t>
      </w:r>
      <w:r>
        <w:rPr>
          <w:rFonts w:ascii="Arial" w:hAnsi="Arial" w:cs="Arial"/>
          <w:szCs w:val="24"/>
          <w:lang w:val="en-US"/>
        </w:rPr>
        <w:t xml:space="preserve"> Engines are reported below.</w:t>
      </w:r>
    </w:p>
    <w:p w14:paraId="5787F244" w14:textId="49CF675D" w:rsidR="00077E11" w:rsidRDefault="00DF24DE">
      <w:pPr>
        <w:rPr>
          <w:rFonts w:ascii="Arial" w:hAnsi="Arial" w:cs="Arial"/>
          <w:b/>
          <w:bCs/>
          <w:szCs w:val="24"/>
          <w:lang w:val="en-US"/>
        </w:rPr>
      </w:pPr>
      <w:r w:rsidRPr="00077E11">
        <w:rPr>
          <w:rFonts w:ascii="Arial" w:hAnsi="Arial" w:cs="Arial"/>
          <w:b/>
          <w:bCs/>
          <w:szCs w:val="24"/>
          <w:lang w:val="en-US"/>
        </w:rPr>
        <w:t xml:space="preserve">2.1 </w:t>
      </w:r>
      <w:r w:rsidR="00767AB8" w:rsidRPr="00077E11">
        <w:rPr>
          <w:rFonts w:ascii="Arial" w:hAnsi="Arial" w:cs="Arial"/>
          <w:b/>
          <w:bCs/>
          <w:szCs w:val="24"/>
          <w:lang w:val="en-US"/>
        </w:rPr>
        <w:t>GUIDELINE</w:t>
      </w:r>
      <w:r w:rsidR="00767AB8" w:rsidRPr="00892A6E">
        <w:rPr>
          <w:rFonts w:ascii="Arial" w:hAnsi="Arial" w:cs="Arial"/>
          <w:b/>
          <w:bCs/>
          <w:szCs w:val="24"/>
          <w:lang w:val="en-US"/>
        </w:rPr>
        <w:t xml:space="preserve"> CLEARING HOUSES</w:t>
      </w:r>
      <w:r w:rsidR="00077E11">
        <w:rPr>
          <w:rFonts w:ascii="Arial" w:hAnsi="Arial" w:cs="Arial"/>
          <w:b/>
          <w:bCs/>
          <w:szCs w:val="24"/>
          <w:lang w:val="en-US"/>
        </w:rPr>
        <w:t>/ORGANIZATIONS</w:t>
      </w:r>
    </w:p>
    <w:p w14:paraId="00DE2ED4" w14:textId="57A7662B" w:rsidR="00077E11" w:rsidRPr="00892A6E" w:rsidRDefault="00077E11">
      <w:pPr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1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92A6E" w:rsidRPr="00767AB8" w14:paraId="10783698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0E4071B8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59575CAF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ATIONAL INSTITUTE OF CLINICAL EXCELLENCE (</w:t>
            </w:r>
            <w:proofErr w:type="gram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NICE)   </w:t>
            </w:r>
            <w:proofErr w:type="gramEnd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(25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8B924D" w14:textId="020704ED" w:rsidR="00767AB8" w:rsidRPr="00767AB8" w:rsidRDefault="00AF5F4A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767AB8" w:rsidRPr="00767AB8" w14:paraId="13C89E90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ED3158C" w14:textId="25FFFE3D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32EE7BC5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0EFB3A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7</w:t>
            </w:r>
          </w:p>
        </w:tc>
      </w:tr>
      <w:tr w:rsidR="00767AB8" w:rsidRPr="00767AB8" w14:paraId="5EBEBFAB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277C087" w14:textId="5A078ED8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1721A6BB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060371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5</w:t>
            </w:r>
          </w:p>
        </w:tc>
      </w:tr>
      <w:tr w:rsidR="00767AB8" w:rsidRPr="00767AB8" w14:paraId="5AA95C71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6CBF71C" w14:textId="6EFFEAEE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9D3D95E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46D013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</w:t>
            </w:r>
          </w:p>
        </w:tc>
      </w:tr>
      <w:tr w:rsidR="00767AB8" w:rsidRPr="00767AB8" w14:paraId="2D376DCA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E4C387D" w14:textId="6AE48CF7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3D1FDA4B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0642A5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45</w:t>
            </w:r>
          </w:p>
        </w:tc>
      </w:tr>
      <w:tr w:rsidR="00767AB8" w:rsidRPr="00767AB8" w14:paraId="33734C6B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27B9A8D" w14:textId="5D00DE22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AE4E798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9579ED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</w:t>
            </w:r>
          </w:p>
        </w:tc>
      </w:tr>
      <w:tr w:rsidR="00767AB8" w:rsidRPr="00767AB8" w14:paraId="1D30639C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9477E1C" w14:textId="0556A8AE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76BDDED2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self-man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1A18A5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4</w:t>
            </w:r>
          </w:p>
        </w:tc>
      </w:tr>
      <w:tr w:rsidR="00767AB8" w:rsidRPr="00767AB8" w14:paraId="3F577C86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46A2047" w14:textId="6891C505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6651E01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 self-man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3D00E2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6</w:t>
            </w:r>
          </w:p>
        </w:tc>
      </w:tr>
      <w:tr w:rsidR="000200D9" w:rsidRPr="00767AB8" w14:paraId="2D2600F8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195E6753" w14:textId="7E976DAB" w:rsidR="000200D9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6563B6C8" w14:textId="15D02ED3" w:rsidR="000200D9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</w:t>
            </w:r>
            <w:r w:rsidR="0095560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 #</w:t>
            </w:r>
            <w:r w:rsidR="00C27B6D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 w:rsidR="00AF5F4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lter: Date:</w:t>
            </w:r>
            <w:r w:rsidR="00AF5F4A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 w:rsidR="00AF5F4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="00AF5F4A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 w:rsidR="00AF5F4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="00AF5F4A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 w:rsidR="00AF5F4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5</w:t>
            </w:r>
            <w:r w:rsidR="00AF5F4A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 w:rsidR="00AF5F4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="00AF5F4A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55AEA6D4" w14:textId="28068169" w:rsidR="00821ED7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2842FE64" w14:textId="1DD1759E" w:rsidR="000200D9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7</w:t>
            </w:r>
          </w:p>
        </w:tc>
      </w:tr>
    </w:tbl>
    <w:p w14:paraId="624F567B" w14:textId="77777777" w:rsidR="00077E11" w:rsidRDefault="00077E11">
      <w:pPr>
        <w:rPr>
          <w:rFonts w:ascii="Arial" w:hAnsi="Arial" w:cs="Arial"/>
          <w:szCs w:val="24"/>
          <w:lang w:val="en-US"/>
        </w:rPr>
      </w:pPr>
    </w:p>
    <w:p w14:paraId="07818BC2" w14:textId="544A0FA5" w:rsidR="00077E11" w:rsidRPr="00892A6E" w:rsidRDefault="00077E11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2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92A6E" w:rsidRPr="00767AB8" w14:paraId="32E020F0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24D7FCF4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0D0FF223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UIDELINES INTERNATIONAL NETWORK (GIN) (25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C8F15C" w14:textId="2FC6702F" w:rsidR="00767AB8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767AB8" w:rsidRPr="00767AB8" w14:paraId="44D0C78A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B5C767F" w14:textId="3B40384B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053AC1C7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28A864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</w:t>
            </w:r>
          </w:p>
        </w:tc>
      </w:tr>
      <w:tr w:rsidR="00767AB8" w:rsidRPr="00767AB8" w14:paraId="695EEB5D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883D05A" w14:textId="29BC692B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13DCD0A9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3D8D35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3</w:t>
            </w:r>
          </w:p>
        </w:tc>
      </w:tr>
      <w:tr w:rsidR="00767AB8" w:rsidRPr="00767AB8" w14:paraId="25398E65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9784911" w14:textId="3C1B5AE2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697FBCD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A3AD3B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767AB8" w:rsidRPr="00767AB8" w14:paraId="133EA125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C1889FD" w14:textId="007A55CA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44728BD2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96ADA1E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1</w:t>
            </w:r>
          </w:p>
        </w:tc>
      </w:tr>
      <w:tr w:rsidR="00767AB8" w:rsidRPr="00767AB8" w14:paraId="32C9C9BC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4B8BFD0" w14:textId="7039D702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EA37152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F3F19B2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767AB8" w:rsidRPr="00767AB8" w14:paraId="76C453AF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24D05BF" w14:textId="75FA6382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FE218B2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FDA5A3A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767AB8" w:rsidRPr="00767AB8" w14:paraId="453E4230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4CB6113" w14:textId="21C85A4E" w:rsidR="00767AB8" w:rsidRPr="00767AB8" w:rsidRDefault="000200D9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9580385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08BFB8D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4BBCAB38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2AAABC37" w14:textId="6F18C8FA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4D9A42D8" w14:textId="505487D8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7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5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73035CB3" w14:textId="24022232" w:rsidR="00821ED7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2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63082D3F" w14:textId="16D28729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</w:tr>
    </w:tbl>
    <w:p w14:paraId="54D1E728" w14:textId="3F49D133" w:rsidR="00767AB8" w:rsidRDefault="00767AB8">
      <w:pPr>
        <w:rPr>
          <w:rFonts w:ascii="Arial" w:hAnsi="Arial" w:cs="Arial"/>
          <w:szCs w:val="24"/>
          <w:lang w:val="en-US"/>
        </w:rPr>
      </w:pPr>
    </w:p>
    <w:p w14:paraId="0DEB678D" w14:textId="1ACFF651" w:rsidR="00077E11" w:rsidRPr="00892A6E" w:rsidRDefault="00077E11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3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92A6E" w:rsidRPr="00767AB8" w14:paraId="1AA890B6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66AB5759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5642D74F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COTTISH INTERCOLLEGIATE GUIDELINES NETWORK (SIGN) (26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4AD3B4" w14:textId="4E080A5B" w:rsidR="00767AB8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821ED7" w:rsidRPr="00767AB8" w14:paraId="5E6A3890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FC4544F" w14:textId="69BC727E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39E32B66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04B395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0981B6E2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C08D98F" w14:textId="5F618023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6A8F1658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590E2E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6F2A6AB0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051AA1B" w14:textId="7F8BCEAB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7F7BBE0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EF7A0F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18E6C518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94BC897" w14:textId="40D06A81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7B5B1CFF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1746229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0</w:t>
            </w:r>
          </w:p>
        </w:tc>
      </w:tr>
      <w:tr w:rsidR="00821ED7" w:rsidRPr="00767AB8" w14:paraId="28C8FED5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823E97B" w14:textId="14721C7D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4C103A0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BB4F93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2</w:t>
            </w:r>
          </w:p>
        </w:tc>
      </w:tr>
      <w:tr w:rsidR="00821ED7" w:rsidRPr="00767AB8" w14:paraId="272E87E6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1E4FB09" w14:textId="512BDCE2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87F50F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7515B76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2</w:t>
            </w:r>
          </w:p>
        </w:tc>
      </w:tr>
      <w:tr w:rsidR="00821ED7" w:rsidRPr="00767AB8" w14:paraId="2EF6799C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F2047B7" w14:textId="2EE3BB8C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46C040E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EE47F5A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1</w:t>
            </w:r>
          </w:p>
        </w:tc>
      </w:tr>
      <w:tr w:rsidR="00821ED7" w:rsidRPr="00767AB8" w14:paraId="3D3D6636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4C7D2B8D" w14:textId="719EB203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1A9ABD5F" w14:textId="63DEFF5F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7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78FC9843" w14:textId="6D22533D" w:rsidR="00821ED7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First 5 pages </w:t>
            </w:r>
            <w:r w:rsidR="00077E11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0D6A2C97" w14:textId="621C1823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</w:tr>
    </w:tbl>
    <w:p w14:paraId="018E5516" w14:textId="471B02D5" w:rsidR="00077E11" w:rsidRPr="00892A6E" w:rsidRDefault="00077E11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Guideline Clearing House/Organization 4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92A6E" w:rsidRPr="00767AB8" w14:paraId="57C8DFD9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6DD3DECC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74173829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CANADIAN MEDICAL ASSOCIATION INFOBASE (CMA) (26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D26712" w14:textId="5951A1E4" w:rsidR="00767AB8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821ED7" w:rsidRPr="00767AB8" w14:paraId="3A462206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0407E85" w14:textId="09B16D61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5542835D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B678D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5</w:t>
            </w:r>
          </w:p>
        </w:tc>
      </w:tr>
      <w:tr w:rsidR="00821ED7" w:rsidRPr="00767AB8" w14:paraId="153BA41E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F942542" w14:textId="6BB9BF48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61663016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4FB767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3</w:t>
            </w:r>
          </w:p>
        </w:tc>
      </w:tr>
      <w:tr w:rsidR="00821ED7" w:rsidRPr="00767AB8" w14:paraId="3FCD2D48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C13C121" w14:textId="2D64EFEB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CE4EB9A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2F39E7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1B7DCAAB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D4EFF3E" w14:textId="169BAA9D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1AA2D06E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322DCCE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</w:tr>
      <w:tr w:rsidR="00821ED7" w:rsidRPr="00767AB8" w14:paraId="6A6C836C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3D4B11A" w14:textId="5AED9BC5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19B080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38F4590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4440C292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FFAA577" w14:textId="391CD781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DAAC14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AC50AE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41CDCE6E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37535C8" w14:textId="48514CF5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29CEBD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911253A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3C9AE910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71B7C7A0" w14:textId="72023C93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60CFBEAB" w14:textId="467D4425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7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327233F2" w14:textId="28DEF644" w:rsidR="00077E11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623F9744" w14:textId="23393E79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</w:t>
            </w:r>
          </w:p>
        </w:tc>
      </w:tr>
    </w:tbl>
    <w:p w14:paraId="112C2C5A" w14:textId="77777777" w:rsidR="00077E11" w:rsidRDefault="00077E11">
      <w:pPr>
        <w:rPr>
          <w:rFonts w:ascii="Arial" w:hAnsi="Arial" w:cs="Arial"/>
          <w:szCs w:val="24"/>
          <w:lang w:val="en-US"/>
        </w:rPr>
      </w:pPr>
    </w:p>
    <w:p w14:paraId="145D524E" w14:textId="6516D88E" w:rsidR="00077E11" w:rsidRDefault="00077E11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5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21ED7" w:rsidRPr="00767AB8" w14:paraId="65F335BD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3C21DB8B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79F038F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UIDELINE.GOV (AGENCY FOR HEALTHCARE RESEARCH AND QUALITY) (26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C7256B" w14:textId="0712DD15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821ED7" w:rsidRPr="00767AB8" w14:paraId="49195CAF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E617285" w14:textId="4E8C8A96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3B733082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18BD0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50</w:t>
            </w:r>
          </w:p>
        </w:tc>
      </w:tr>
      <w:tr w:rsidR="00821ED7" w:rsidRPr="00767AB8" w14:paraId="6DD5CA9F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D0591EB" w14:textId="1939F136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09BBD73D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3D042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,538</w:t>
            </w:r>
          </w:p>
        </w:tc>
      </w:tr>
      <w:tr w:rsidR="00821ED7" w:rsidRPr="00767AB8" w14:paraId="4F81DBE7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DCB3045" w14:textId="6B56B776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3707A04F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9DB6FD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58</w:t>
            </w:r>
          </w:p>
        </w:tc>
      </w:tr>
      <w:tr w:rsidR="00821ED7" w:rsidRPr="00767AB8" w14:paraId="5E303DAA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3DE1E82" w14:textId="5474937F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3B454927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C143488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,658</w:t>
            </w:r>
          </w:p>
        </w:tc>
      </w:tr>
      <w:tr w:rsidR="00821ED7" w:rsidRPr="00767AB8" w14:paraId="57F20A25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BBA9120" w14:textId="3D557AD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3F5E67D2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3C1AC0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4</w:t>
            </w:r>
          </w:p>
        </w:tc>
      </w:tr>
      <w:tr w:rsidR="00821ED7" w:rsidRPr="00767AB8" w14:paraId="30F6B1E3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B7C19B6" w14:textId="71DDE842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2F3470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9F82D8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5</w:t>
            </w:r>
          </w:p>
        </w:tc>
      </w:tr>
      <w:tr w:rsidR="00821ED7" w:rsidRPr="00767AB8" w14:paraId="0E6C4067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3132D42" w14:textId="2B9D3403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1BBDDA6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F32E446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90</w:t>
            </w:r>
          </w:p>
        </w:tc>
      </w:tr>
      <w:tr w:rsidR="00821ED7" w:rsidRPr="00767AB8" w14:paraId="7D26CAF4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1D12ABE3" w14:textId="48E11C2C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25251A07" w14:textId="39364924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7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7058F68F" w14:textId="1A170DB5" w:rsidR="00821ED7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1FF7B6A6" w14:textId="26B6A65B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9</w:t>
            </w:r>
          </w:p>
        </w:tc>
      </w:tr>
    </w:tbl>
    <w:p w14:paraId="282204E0" w14:textId="58E0376E" w:rsidR="00821ED7" w:rsidRDefault="00821ED7">
      <w:pPr>
        <w:rPr>
          <w:rFonts w:ascii="Arial" w:hAnsi="Arial" w:cs="Arial"/>
          <w:szCs w:val="24"/>
          <w:lang w:val="en-US"/>
        </w:rPr>
      </w:pPr>
    </w:p>
    <w:p w14:paraId="2CBB62EF" w14:textId="6BF8FA75" w:rsidR="00077E11" w:rsidRPr="00892A6E" w:rsidRDefault="00077E11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6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92A6E" w:rsidRPr="00767AB8" w14:paraId="3386E09B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0D46465D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5C0611DC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EW ZEALAND GUIDELINE GROUP (27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E807F9" w14:textId="2A984BAE" w:rsidR="00767AB8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821ED7" w:rsidRPr="00767AB8" w14:paraId="4E32794D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8636B9B" w14:textId="032FBDB4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7923F637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A9A52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</w:tr>
      <w:tr w:rsidR="00821ED7" w:rsidRPr="00767AB8" w14:paraId="10E2A05D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164639B" w14:textId="1D971DA9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034DE29E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FB6871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</w:tr>
      <w:tr w:rsidR="00821ED7" w:rsidRPr="00767AB8" w14:paraId="25F80864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12ECAD4" w14:textId="10D6774D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B2805F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791A70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821ED7" w:rsidRPr="00767AB8" w14:paraId="3AB71849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766A5AB" w14:textId="6418DB5C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77EE539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D09596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</w:t>
            </w:r>
          </w:p>
        </w:tc>
      </w:tr>
      <w:tr w:rsidR="00821ED7" w:rsidRPr="00767AB8" w14:paraId="3EC8D8D1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D2B82E3" w14:textId="41A9DDAA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948F431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ECCB857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821ED7" w:rsidRPr="00767AB8" w14:paraId="26764D9E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A32A377" w14:textId="7EE14E2B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3B5E86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34A12E3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6</w:t>
            </w:r>
          </w:p>
        </w:tc>
      </w:tr>
      <w:tr w:rsidR="00821ED7" w:rsidRPr="00767AB8" w14:paraId="5A6264CA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38C803D" w14:textId="7B733BEA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02075D5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85545C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3</w:t>
            </w:r>
          </w:p>
        </w:tc>
      </w:tr>
      <w:tr w:rsidR="00821ED7" w:rsidRPr="00767AB8" w14:paraId="3F8C2E23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69A16D65" w14:textId="20CC23F4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615286DE" w14:textId="1D9713E4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7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7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70EEBAFE" w14:textId="5DF74671" w:rsidR="00821ED7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1188936B" w14:textId="10B275AE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3</w:t>
            </w:r>
          </w:p>
        </w:tc>
      </w:tr>
    </w:tbl>
    <w:p w14:paraId="5CC24375" w14:textId="3CB8900C" w:rsidR="00767AB8" w:rsidRDefault="00767AB8">
      <w:pPr>
        <w:rPr>
          <w:rFonts w:ascii="Arial" w:hAnsi="Arial" w:cs="Arial"/>
          <w:szCs w:val="24"/>
          <w:lang w:val="en-US"/>
        </w:rPr>
      </w:pPr>
    </w:p>
    <w:p w14:paraId="0F7AF6F3" w14:textId="7B6092E7" w:rsidR="009F749E" w:rsidRDefault="009F749E">
      <w:pPr>
        <w:rPr>
          <w:rFonts w:ascii="Arial" w:hAnsi="Arial" w:cs="Arial"/>
          <w:szCs w:val="24"/>
          <w:lang w:val="en-US"/>
        </w:rPr>
      </w:pPr>
    </w:p>
    <w:p w14:paraId="42F0A4D3" w14:textId="24F004B3" w:rsidR="009F749E" w:rsidRDefault="009F749E">
      <w:pPr>
        <w:rPr>
          <w:rFonts w:ascii="Arial" w:hAnsi="Arial" w:cs="Arial"/>
          <w:szCs w:val="24"/>
          <w:lang w:val="en-US"/>
        </w:rPr>
      </w:pPr>
    </w:p>
    <w:p w14:paraId="26F11CE6" w14:textId="77777777" w:rsidR="009F749E" w:rsidRDefault="009F749E">
      <w:pPr>
        <w:rPr>
          <w:rFonts w:ascii="Arial" w:hAnsi="Arial" w:cs="Arial"/>
          <w:szCs w:val="24"/>
          <w:lang w:val="en-US"/>
        </w:rPr>
      </w:pPr>
    </w:p>
    <w:p w14:paraId="15AA20D9" w14:textId="1786C5A5" w:rsidR="00077E11" w:rsidRPr="00892A6E" w:rsidRDefault="00077E11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Guideline Clearing House/Organization 7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92A6E" w:rsidRPr="00767AB8" w14:paraId="117EA17B" w14:textId="77777777" w:rsidTr="00821ED7">
        <w:trPr>
          <w:trHeight w:val="576"/>
        </w:trPr>
        <w:tc>
          <w:tcPr>
            <w:tcW w:w="709" w:type="dxa"/>
            <w:shd w:val="clear" w:color="auto" w:fill="auto"/>
            <w:noWrap/>
            <w:hideMark/>
          </w:tcPr>
          <w:p w14:paraId="41B2D0E9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0405474D" w14:textId="77777777" w:rsidR="00767AB8" w:rsidRPr="00767AB8" w:rsidRDefault="00767AB8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REGISTERED NURSES’ ASSOCIATION OF </w:t>
            </w:r>
            <w:proofErr w:type="gramStart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ONTARIO  (</w:t>
            </w:r>
            <w:proofErr w:type="gramEnd"/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28/04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8D017B" w14:textId="25BBE85C" w:rsidR="00767AB8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  <w:r w:rsidR="00767AB8"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821ED7" w:rsidRPr="00767AB8" w14:paraId="7B24ED51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2059E56" w14:textId="2FC954A4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6C981AFD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503C45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5625F748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2B13CDA" w14:textId="5A8181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74785DEB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B801B2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821ED7" w:rsidRPr="00767AB8" w14:paraId="524A0B6E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98C7B66" w14:textId="6DC14438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D669D4B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AD2AA7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821ED7" w:rsidRPr="00767AB8" w14:paraId="6A7C8B0C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DA54EBA" w14:textId="32C651D1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49CA389F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DEAF9C2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</w:tr>
      <w:tr w:rsidR="00821ED7" w:rsidRPr="00767AB8" w14:paraId="719BF15B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6EF4A10" w14:textId="3E31935A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4F92792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56FEB20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6CEFB7A5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6871BE2" w14:textId="7623D6DF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8456F44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ACA4616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767AB8" w14:paraId="236B8F11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365264F" w14:textId="3FBB7750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A7B77CC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DAF9173" w14:textId="77777777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</w:tr>
      <w:tr w:rsidR="00821ED7" w:rsidRPr="00767AB8" w14:paraId="7B6589F5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47086B8E" w14:textId="15DD1E1E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733796D1" w14:textId="61171A40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7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7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29130C6A" w14:textId="7A8256A8" w:rsidR="00821ED7" w:rsidRPr="00767AB8" w:rsidRDefault="003E4505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5AD01293" w14:textId="36A1D706" w:rsidR="00821ED7" w:rsidRPr="00767AB8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</w:tr>
    </w:tbl>
    <w:p w14:paraId="2CB6555B" w14:textId="77777777" w:rsidR="00077E11" w:rsidRDefault="00077E11" w:rsidP="00DF24DE">
      <w:pPr>
        <w:rPr>
          <w:rFonts w:ascii="Arial" w:hAnsi="Arial" w:cs="Arial"/>
          <w:b/>
          <w:bCs/>
          <w:szCs w:val="24"/>
          <w:lang w:val="en-US"/>
        </w:rPr>
      </w:pPr>
    </w:p>
    <w:p w14:paraId="3EBFADB3" w14:textId="7C301D7E" w:rsidR="00DF24DE" w:rsidRPr="00892A6E" w:rsidRDefault="00077E11" w:rsidP="00DF24DE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8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821ED7" w:rsidRPr="00892A6E" w14:paraId="19E502E1" w14:textId="77777777" w:rsidTr="00821ED7">
        <w:trPr>
          <w:trHeight w:val="420"/>
        </w:trPr>
        <w:tc>
          <w:tcPr>
            <w:tcW w:w="709" w:type="dxa"/>
            <w:shd w:val="clear" w:color="auto" w:fill="auto"/>
            <w:noWrap/>
            <w:hideMark/>
          </w:tcPr>
          <w:p w14:paraId="5A777D53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350FB610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HANA AIDS COMMISSION (06/05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C866A5" w14:textId="4603158D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</w:p>
        </w:tc>
      </w:tr>
      <w:tr w:rsidR="00821ED7" w:rsidRPr="00892A6E" w14:paraId="7291EC2C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1AC2033" w14:textId="7AFB03EB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435BE951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12A963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</w:tr>
      <w:tr w:rsidR="00821ED7" w:rsidRPr="00892A6E" w14:paraId="34D6B481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31E469F" w14:textId="3F3D24AC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1B883EAB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D8F817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</w:tr>
      <w:tr w:rsidR="00821ED7" w:rsidRPr="00892A6E" w14:paraId="5E4C29A8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BD7861E" w14:textId="5A0C4A9C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640EACB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7C2293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</w:tr>
      <w:tr w:rsidR="00821ED7" w:rsidRPr="00892A6E" w14:paraId="75F9A6B2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AE70D5D" w14:textId="53F701B8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7CF881DF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9B4717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</w:tr>
      <w:tr w:rsidR="00821ED7" w:rsidRPr="00892A6E" w14:paraId="0DD74147" w14:textId="77777777" w:rsidTr="00821ED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57CE9A3" w14:textId="00B62E4F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41BC624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88D2832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</w:t>
            </w:r>
          </w:p>
        </w:tc>
      </w:tr>
      <w:tr w:rsidR="00821ED7" w:rsidRPr="00892A6E" w14:paraId="409AE3B7" w14:textId="77777777" w:rsidTr="00821ED7">
        <w:trPr>
          <w:trHeight w:val="90"/>
        </w:trPr>
        <w:tc>
          <w:tcPr>
            <w:tcW w:w="709" w:type="dxa"/>
            <w:shd w:val="clear" w:color="auto" w:fill="auto"/>
            <w:noWrap/>
          </w:tcPr>
          <w:p w14:paraId="761BDB17" w14:textId="681B4EA2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</w:tcPr>
          <w:p w14:paraId="23FA6FD0" w14:textId="76587AC4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5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0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  <w:p w14:paraId="25B0E5C3" w14:textId="5D869161" w:rsidR="00821ED7" w:rsidRPr="00892A6E" w:rsidRDefault="00E9483D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0E6B2C9B" w14:textId="1AA3874B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</w:tr>
    </w:tbl>
    <w:p w14:paraId="5CB5AAC3" w14:textId="2D818498" w:rsidR="00DF24DE" w:rsidRDefault="00DF24DE" w:rsidP="00DF24DE">
      <w:pPr>
        <w:rPr>
          <w:rFonts w:ascii="Arial" w:hAnsi="Arial" w:cs="Arial"/>
          <w:szCs w:val="24"/>
          <w:lang w:val="en-US"/>
        </w:rPr>
      </w:pPr>
    </w:p>
    <w:p w14:paraId="5CC878BC" w14:textId="5AA7B2A3" w:rsidR="00077E11" w:rsidRDefault="00077E11" w:rsidP="00DF24DE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9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418"/>
      </w:tblGrid>
      <w:tr w:rsidR="003E4505" w:rsidRPr="00892A6E" w14:paraId="3ADC25C3" w14:textId="77777777" w:rsidTr="00C166C5">
        <w:trPr>
          <w:trHeight w:val="420"/>
        </w:trPr>
        <w:tc>
          <w:tcPr>
            <w:tcW w:w="709" w:type="dxa"/>
            <w:shd w:val="clear" w:color="auto" w:fill="auto"/>
            <w:noWrap/>
            <w:hideMark/>
          </w:tcPr>
          <w:p w14:paraId="539C40B6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2C6B716B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GHANA NATIONAL TUBERCULOSIS CONTROL </w:t>
            </w:r>
            <w:proofErr w:type="gramStart"/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PROGRAMME  (</w:t>
            </w:r>
            <w:proofErr w:type="gramEnd"/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06/05/202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EACD8B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3E4505" w:rsidRPr="00892A6E" w14:paraId="5C725B29" w14:textId="77777777" w:rsidTr="00C166C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AA182A2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111D3DB2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D49C06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3E4505" w:rsidRPr="00892A6E" w14:paraId="4AF737C1" w14:textId="77777777" w:rsidTr="00C166C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A200A97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2A42FC67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D9C213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3E4505" w:rsidRPr="00892A6E" w14:paraId="5C3BF30E" w14:textId="77777777" w:rsidTr="00C166C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922D3B0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81FC1FC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61991F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3E4505" w:rsidRPr="00892A6E" w14:paraId="2EA44334" w14:textId="77777777" w:rsidTr="00C166C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2E85427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25F11D82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05C6B1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3E4505" w:rsidRPr="00892A6E" w14:paraId="3EB0A216" w14:textId="77777777" w:rsidTr="00C166C5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EB2DFA1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F3A171A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529524C6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3E4505" w:rsidRPr="00892A6E" w14:paraId="0503FF27" w14:textId="77777777" w:rsidTr="00C166C5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1946FDE3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</w:tcPr>
          <w:p w14:paraId="5386A36A" w14:textId="05D74389" w:rsidR="003E4505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5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0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2022, English language. </w:t>
            </w:r>
          </w:p>
          <w:p w14:paraId="6F37EAF4" w14:textId="7DC825A5" w:rsidR="003E4505" w:rsidRPr="00892A6E" w:rsidRDefault="00E9483D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418" w:type="dxa"/>
            <w:shd w:val="clear" w:color="auto" w:fill="auto"/>
            <w:noWrap/>
          </w:tcPr>
          <w:p w14:paraId="4F3D7D7D" w14:textId="77777777" w:rsidR="003E4505" w:rsidRPr="00892A6E" w:rsidRDefault="003E4505" w:rsidP="00C1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</w:tbl>
    <w:p w14:paraId="68AC906C" w14:textId="5BF1079D" w:rsidR="00E9483D" w:rsidRDefault="00E9483D" w:rsidP="00DF24DE">
      <w:pPr>
        <w:rPr>
          <w:rFonts w:ascii="Arial" w:hAnsi="Arial" w:cs="Arial"/>
          <w:szCs w:val="24"/>
          <w:lang w:val="en-US"/>
        </w:rPr>
      </w:pPr>
    </w:p>
    <w:p w14:paraId="48BDECFF" w14:textId="4E90E5B5" w:rsidR="00077E11" w:rsidRDefault="00077E11" w:rsidP="00DF24DE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10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701"/>
      </w:tblGrid>
      <w:tr w:rsidR="00821ED7" w:rsidRPr="00892A6E" w14:paraId="733B40C3" w14:textId="77777777" w:rsidTr="00E9483D">
        <w:trPr>
          <w:trHeight w:val="420"/>
        </w:trPr>
        <w:tc>
          <w:tcPr>
            <w:tcW w:w="709" w:type="dxa"/>
            <w:shd w:val="clear" w:color="auto" w:fill="auto"/>
            <w:noWrap/>
            <w:hideMark/>
          </w:tcPr>
          <w:p w14:paraId="38937A41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0CC5F18C" w14:textId="3DBB6125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GHANA MINISTRY OF HEAL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(</w:t>
            </w:r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HANA HEALTH SERVI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)</w:t>
            </w:r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(06/05/2022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D04AD9" w14:textId="1D45B902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821ED7" w:rsidRPr="00892A6E" w14:paraId="734DB8BE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3306E41" w14:textId="6D4D8EEF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34027F5E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DD0520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</w:tr>
      <w:tr w:rsidR="00821ED7" w:rsidRPr="00892A6E" w14:paraId="23672897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7B54D09" w14:textId="3CFB125D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5158F70F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0ADB68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</w:tr>
      <w:tr w:rsidR="00821ED7" w:rsidRPr="00892A6E" w14:paraId="2D27992C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78CF44F" w14:textId="15B43A3E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585512C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87A99F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</w:tr>
      <w:tr w:rsidR="00821ED7" w:rsidRPr="00892A6E" w14:paraId="3E7FD1AE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32BFDD5" w14:textId="19644FE2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29B5ADD8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DB0CAA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892A6E" w14:paraId="53F418A7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89BDD92" w14:textId="574929AA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E901052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7CECAF2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</w:p>
        </w:tc>
      </w:tr>
      <w:tr w:rsidR="00821ED7" w:rsidRPr="00892A6E" w14:paraId="5FB274E6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7BF899FE" w14:textId="2CD043C3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lastRenderedPageBreak/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</w:tcPr>
          <w:p w14:paraId="08296C23" w14:textId="62460500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5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0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0B389419" w14:textId="33B346C7" w:rsidR="00AB31B2" w:rsidRPr="00892A6E" w:rsidRDefault="00E9483D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701" w:type="dxa"/>
            <w:shd w:val="clear" w:color="auto" w:fill="auto"/>
            <w:noWrap/>
          </w:tcPr>
          <w:p w14:paraId="14962913" w14:textId="53507546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</w:tr>
    </w:tbl>
    <w:p w14:paraId="7ED80877" w14:textId="268618D5" w:rsidR="00DF24DE" w:rsidRDefault="00DF24DE" w:rsidP="00DF24DE">
      <w:pPr>
        <w:rPr>
          <w:rFonts w:ascii="Arial" w:hAnsi="Arial" w:cs="Arial"/>
          <w:szCs w:val="24"/>
          <w:lang w:val="en-US"/>
        </w:rPr>
      </w:pPr>
    </w:p>
    <w:p w14:paraId="01736AA4" w14:textId="6DDAFF36" w:rsidR="00077E11" w:rsidRPr="00892A6E" w:rsidRDefault="00077E11" w:rsidP="00DF24DE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11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701"/>
      </w:tblGrid>
      <w:tr w:rsidR="00821ED7" w:rsidRPr="00892A6E" w14:paraId="11C6C4D9" w14:textId="77777777" w:rsidTr="00E9483D">
        <w:trPr>
          <w:trHeight w:val="420"/>
        </w:trPr>
        <w:tc>
          <w:tcPr>
            <w:tcW w:w="709" w:type="dxa"/>
            <w:shd w:val="clear" w:color="auto" w:fill="auto"/>
            <w:noWrap/>
            <w:hideMark/>
          </w:tcPr>
          <w:p w14:paraId="40C9AAC7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13A95D5A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WORLD HEALTH ORGANIZATION (who.int) (06/05/202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6EFCFE" w14:textId="073A325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</w:p>
        </w:tc>
      </w:tr>
      <w:tr w:rsidR="00821ED7" w:rsidRPr="00892A6E" w14:paraId="570EA518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17A73CE" w14:textId="35CECD2C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21B95771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5C46F7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6,720</w:t>
            </w:r>
          </w:p>
        </w:tc>
      </w:tr>
      <w:tr w:rsidR="00821ED7" w:rsidRPr="00892A6E" w14:paraId="62B4FECA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7E060C9" w14:textId="33B4B295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25EDDB68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06FD33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4,998</w:t>
            </w:r>
          </w:p>
        </w:tc>
      </w:tr>
      <w:tr w:rsidR="00821ED7" w:rsidRPr="00892A6E" w14:paraId="49ADFAA6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49F7901" w14:textId="7F1C0950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4F1EB3E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DA4EC3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,082</w:t>
            </w:r>
          </w:p>
        </w:tc>
      </w:tr>
      <w:tr w:rsidR="00821ED7" w:rsidRPr="00892A6E" w14:paraId="13EA7705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2758613" w14:textId="5E52C89B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61A56396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EA65C8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9,565</w:t>
            </w:r>
          </w:p>
        </w:tc>
      </w:tr>
      <w:tr w:rsidR="00821ED7" w:rsidRPr="00892A6E" w14:paraId="2287E81B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4E4B3D7" w14:textId="38597DA1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74D3FB58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5E60AC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5,042</w:t>
            </w:r>
          </w:p>
        </w:tc>
      </w:tr>
      <w:tr w:rsidR="00821ED7" w:rsidRPr="00892A6E" w14:paraId="3A5DB281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2E02568" w14:textId="0821D454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7C07D933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 guidel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24723C" w14:textId="77777777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267</w:t>
            </w:r>
          </w:p>
        </w:tc>
      </w:tr>
      <w:tr w:rsidR="00821ED7" w:rsidRPr="00892A6E" w14:paraId="00735569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4DDEC4B1" w14:textId="3C181D46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</w:t>
            </w:r>
          </w:p>
        </w:tc>
        <w:tc>
          <w:tcPr>
            <w:tcW w:w="7513" w:type="dxa"/>
            <w:shd w:val="clear" w:color="auto" w:fill="auto"/>
            <w:noWrap/>
          </w:tcPr>
          <w:p w14:paraId="2F2FE21E" w14:textId="03843B0B" w:rsidR="00821ED7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1 - #</w:t>
            </w:r>
            <w:r w:rsidR="00EA013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 w:rsidR="00AB31B2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lter:</w:t>
            </w:r>
            <w:r w:rsidR="0095560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0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762C865A" w14:textId="1FD054A3" w:rsidR="00AB31B2" w:rsidRPr="00892A6E" w:rsidRDefault="00AB31B2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First </w:t>
            </w:r>
            <w:r w:rsidR="00E9483D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pages (10 per page)</w:t>
            </w:r>
          </w:p>
        </w:tc>
        <w:tc>
          <w:tcPr>
            <w:tcW w:w="1701" w:type="dxa"/>
            <w:shd w:val="clear" w:color="auto" w:fill="auto"/>
            <w:noWrap/>
          </w:tcPr>
          <w:p w14:paraId="252B128C" w14:textId="7C1EDB6C" w:rsidR="00821ED7" w:rsidRPr="00892A6E" w:rsidRDefault="00821ED7" w:rsidP="00821E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1</w:t>
            </w:r>
          </w:p>
        </w:tc>
      </w:tr>
    </w:tbl>
    <w:p w14:paraId="3F879C35" w14:textId="1E535A32" w:rsidR="0095560B" w:rsidRDefault="0095560B" w:rsidP="0095560B">
      <w:pPr>
        <w:rPr>
          <w:rFonts w:ascii="Arial" w:hAnsi="Arial" w:cs="Arial"/>
          <w:szCs w:val="24"/>
          <w:lang w:val="en-US"/>
        </w:rPr>
      </w:pPr>
    </w:p>
    <w:p w14:paraId="7EB7F552" w14:textId="4374DC09" w:rsidR="00077E11" w:rsidRPr="00892A6E" w:rsidRDefault="00077E11" w:rsidP="0095560B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Guideline Clearing House/Organization 12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701"/>
      </w:tblGrid>
      <w:tr w:rsidR="0095560B" w:rsidRPr="00892A6E" w14:paraId="34E49FFD" w14:textId="77777777" w:rsidTr="00E9483D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508082A2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6D205179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MEDBOX</w:t>
            </w:r>
            <w:proofErr w:type="spellEnd"/>
            <w:r w:rsidRPr="00892A6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 (06/05/202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E279E2" w14:textId="6130810E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</w:p>
        </w:tc>
      </w:tr>
      <w:tr w:rsidR="0095560B" w:rsidRPr="00892A6E" w14:paraId="18E75CA3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1DA7FB5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76621193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4937E7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0076ABC4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ED98D70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7B13F2AD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51D3C1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0CFC2549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3A837D2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7726747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F0FAFE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307DBF02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402F1871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69C9865B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34530E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691340F1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3156E84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83DA009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F314A30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6FBE83C2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2AF52E4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3B0BB98A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</w:t>
            </w:r>
            <w:proofErr w:type="spellStart"/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BD9AC43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3DCA4BF6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AD19765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5A9E983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HIV </w:t>
            </w:r>
            <w:proofErr w:type="spellStart"/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2702F1D" w14:textId="77777777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0</w:t>
            </w:r>
          </w:p>
        </w:tc>
      </w:tr>
      <w:tr w:rsidR="0095560B" w:rsidRPr="00892A6E" w14:paraId="61C16169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14D0F53C" w14:textId="77777777" w:rsidR="0095560B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2F5CC29C" w14:textId="164CCFF6" w:rsidR="0095560B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#1 </w:t>
            </w:r>
            <w:r w:rsidR="00EA013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#</w:t>
            </w:r>
            <w:r w:rsidR="00EA013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-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9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3D6A6000" w14:textId="774EC3C7" w:rsidR="0095560B" w:rsidRPr="00892A6E" w:rsidRDefault="00E9483D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5 pages (10 per page)</w:t>
            </w:r>
          </w:p>
        </w:tc>
        <w:tc>
          <w:tcPr>
            <w:tcW w:w="1701" w:type="dxa"/>
            <w:shd w:val="clear" w:color="auto" w:fill="auto"/>
            <w:noWrap/>
          </w:tcPr>
          <w:p w14:paraId="34F1B32C" w14:textId="14628C18" w:rsidR="0095560B" w:rsidRPr="00892A6E" w:rsidRDefault="0095560B" w:rsidP="00955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0</w:t>
            </w:r>
          </w:p>
        </w:tc>
      </w:tr>
    </w:tbl>
    <w:p w14:paraId="1B4060C2" w14:textId="46A7CE61" w:rsidR="00077E11" w:rsidRPr="00DF24DE" w:rsidRDefault="00077E11" w:rsidP="00077E11">
      <w:pPr>
        <w:rPr>
          <w:rFonts w:ascii="Arial" w:hAnsi="Arial" w:cs="Arial"/>
          <w:b/>
          <w:bCs/>
          <w:szCs w:val="24"/>
          <w:lang w:val="en-US"/>
        </w:rPr>
      </w:pP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9781"/>
      </w:tblGrid>
      <w:tr w:rsidR="00077E11" w14:paraId="4DFE327F" w14:textId="77777777" w:rsidTr="00077E11">
        <w:trPr>
          <w:trHeight w:val="802"/>
        </w:trPr>
        <w:tc>
          <w:tcPr>
            <w:tcW w:w="9781" w:type="dxa"/>
          </w:tcPr>
          <w:p w14:paraId="6E6FB1A0" w14:textId="3EBDCA10" w:rsidR="00077E11" w:rsidRDefault="00077E11" w:rsidP="00DF24DE">
            <w:pPr>
              <w:rPr>
                <w:rFonts w:ascii="Arial" w:hAnsi="Arial" w:cs="Arial"/>
                <w:szCs w:val="24"/>
                <w:lang w:val="en-US"/>
              </w:rPr>
            </w:pPr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TOTAL NUMBER OF RECORDS FROM </w:t>
            </w:r>
            <w:r>
              <w:rPr>
                <w:rFonts w:ascii="Arial" w:hAnsi="Arial" w:cs="Arial"/>
                <w:b/>
                <w:bCs/>
                <w:szCs w:val="24"/>
                <w:lang w:val="en-US"/>
              </w:rPr>
              <w:t>GUIDELINE CLEARING HOUSES /</w:t>
            </w:r>
            <w:proofErr w:type="gramStart"/>
            <w:r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ORGANIZATIONS </w:t>
            </w:r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>:</w:t>
            </w:r>
            <w:proofErr w:type="gramEnd"/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Cs w:val="24"/>
                <w:lang w:val="en-US"/>
              </w:rPr>
              <w:t>200</w:t>
            </w:r>
            <w:r w:rsidRPr="00DF24DE">
              <w:rPr>
                <w:rFonts w:ascii="Arial" w:hAnsi="Arial" w:cs="Arial"/>
                <w:szCs w:val="24"/>
                <w:lang w:val="en-US"/>
              </w:rPr>
              <w:t xml:space="preserve"> RECORDS</w:t>
            </w:r>
          </w:p>
        </w:tc>
      </w:tr>
    </w:tbl>
    <w:p w14:paraId="7B515113" w14:textId="0733B690" w:rsidR="00077E11" w:rsidRDefault="00077E11" w:rsidP="00DF24DE">
      <w:pPr>
        <w:rPr>
          <w:rFonts w:ascii="Arial" w:hAnsi="Arial" w:cs="Arial"/>
          <w:szCs w:val="24"/>
          <w:lang w:val="en-US"/>
        </w:rPr>
      </w:pPr>
    </w:p>
    <w:p w14:paraId="65EF5FB8" w14:textId="77777777" w:rsidR="00F40C0A" w:rsidRDefault="00F40C0A" w:rsidP="00DF24DE">
      <w:pPr>
        <w:rPr>
          <w:rFonts w:ascii="Arial" w:hAnsi="Arial" w:cs="Arial"/>
          <w:szCs w:val="24"/>
          <w:lang w:val="en-US"/>
        </w:rPr>
      </w:pPr>
    </w:p>
    <w:p w14:paraId="6D44E673" w14:textId="1DC7091A" w:rsidR="00767AB8" w:rsidRDefault="00DF24DE">
      <w:pPr>
        <w:rPr>
          <w:rFonts w:ascii="Arial" w:hAnsi="Arial" w:cs="Arial"/>
          <w:b/>
          <w:bCs/>
          <w:szCs w:val="24"/>
          <w:lang w:val="en-US"/>
        </w:rPr>
      </w:pPr>
      <w:r w:rsidRPr="00DF24DE">
        <w:rPr>
          <w:rFonts w:ascii="Arial" w:hAnsi="Arial" w:cs="Arial"/>
          <w:b/>
          <w:bCs/>
          <w:szCs w:val="24"/>
          <w:lang w:val="en-US"/>
        </w:rPr>
        <w:t>2.2 WEBSITES</w:t>
      </w:r>
      <w:r w:rsidR="00077E11">
        <w:rPr>
          <w:rFonts w:ascii="Arial" w:hAnsi="Arial" w:cs="Arial"/>
          <w:b/>
          <w:bCs/>
          <w:szCs w:val="24"/>
          <w:lang w:val="en-US"/>
        </w:rPr>
        <w:t>/</w:t>
      </w:r>
      <w:r>
        <w:rPr>
          <w:rFonts w:ascii="Arial" w:hAnsi="Arial" w:cs="Arial"/>
          <w:b/>
          <w:bCs/>
          <w:szCs w:val="24"/>
          <w:lang w:val="en-US"/>
        </w:rPr>
        <w:t>SEARCH ENGINES</w:t>
      </w:r>
    </w:p>
    <w:p w14:paraId="46D99BC0" w14:textId="5F5EAE6A" w:rsidR="00077E11" w:rsidRPr="00DF24DE" w:rsidRDefault="00077E11">
      <w:pPr>
        <w:rPr>
          <w:rFonts w:ascii="Arial" w:hAnsi="Arial" w:cs="Arial"/>
          <w:b/>
          <w:bCs/>
          <w:szCs w:val="24"/>
          <w:lang w:val="en-US"/>
        </w:rPr>
      </w:pPr>
      <w:r w:rsidRPr="00DF24DE">
        <w:rPr>
          <w:rFonts w:ascii="Arial" w:hAnsi="Arial" w:cs="Arial"/>
          <w:b/>
          <w:bCs/>
          <w:szCs w:val="24"/>
          <w:lang w:val="en-US"/>
        </w:rPr>
        <w:t>Websites</w:t>
      </w:r>
      <w:r>
        <w:rPr>
          <w:rFonts w:ascii="Arial" w:hAnsi="Arial" w:cs="Arial"/>
          <w:b/>
          <w:bCs/>
          <w:szCs w:val="24"/>
          <w:lang w:val="en-US"/>
        </w:rPr>
        <w:t>/search engine 1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701"/>
      </w:tblGrid>
      <w:tr w:rsidR="00AB31B2" w:rsidRPr="00892A6E" w14:paraId="4B33125B" w14:textId="785529B2" w:rsidTr="00E9483D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20AC99F9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189B9B1C" w14:textId="25E203E3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RESEARCH GATE (29/04/202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9A36BF" w14:textId="20F61862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</w:p>
        </w:tc>
      </w:tr>
      <w:tr w:rsidR="00AB31B2" w:rsidRPr="00892A6E" w14:paraId="58CBF791" w14:textId="4EF0EFFF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1540627" w14:textId="4BBEB1D6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F7CB886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guidel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BFA28E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</w:t>
            </w:r>
          </w:p>
        </w:tc>
      </w:tr>
      <w:tr w:rsidR="00AB31B2" w:rsidRPr="00892A6E" w14:paraId="7623F214" w14:textId="3E00CD1D" w:rsidTr="00E9483D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3E54CE5" w14:textId="6DB9356F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EC3B127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guidel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6FF558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5</w:t>
            </w:r>
          </w:p>
        </w:tc>
      </w:tr>
      <w:tr w:rsidR="00AB31B2" w:rsidRPr="00892A6E" w14:paraId="54ABB176" w14:textId="77777777" w:rsidTr="00E9483D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0BA5564D" w14:textId="7543C33B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3</w:t>
            </w:r>
          </w:p>
        </w:tc>
        <w:tc>
          <w:tcPr>
            <w:tcW w:w="7513" w:type="dxa"/>
            <w:shd w:val="clear" w:color="auto" w:fill="auto"/>
            <w:noWrap/>
          </w:tcPr>
          <w:p w14:paraId="4775145A" w14:textId="748BED7F" w:rsidR="00AB31B2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#1 </w:t>
            </w:r>
            <w:r w:rsidR="00EA013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#</w:t>
            </w:r>
            <w:r w:rsidR="00994639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- Filter: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29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60EC79E0" w14:textId="719A9643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10 pages (10 per page)</w:t>
            </w:r>
          </w:p>
        </w:tc>
        <w:tc>
          <w:tcPr>
            <w:tcW w:w="1701" w:type="dxa"/>
            <w:shd w:val="clear" w:color="auto" w:fill="auto"/>
            <w:noWrap/>
          </w:tcPr>
          <w:p w14:paraId="4FEBDE40" w14:textId="77777777" w:rsidR="00AB31B2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  <w:p w14:paraId="6B0C5F2A" w14:textId="66A480BE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</w:tbl>
    <w:p w14:paraId="326F4F9B" w14:textId="4E55F2B9" w:rsidR="00767AB8" w:rsidRDefault="00767AB8">
      <w:pPr>
        <w:rPr>
          <w:rFonts w:ascii="Arial" w:hAnsi="Arial" w:cs="Arial"/>
          <w:szCs w:val="24"/>
          <w:lang w:val="en-US"/>
        </w:rPr>
      </w:pPr>
    </w:p>
    <w:p w14:paraId="00029B36" w14:textId="79DC205C" w:rsidR="00077E11" w:rsidRPr="00DF24DE" w:rsidRDefault="00077E11" w:rsidP="00077E11">
      <w:pPr>
        <w:rPr>
          <w:rFonts w:ascii="Arial" w:hAnsi="Arial" w:cs="Arial"/>
          <w:b/>
          <w:bCs/>
          <w:szCs w:val="24"/>
          <w:lang w:val="en-US"/>
        </w:rPr>
      </w:pPr>
      <w:r w:rsidRPr="00DF24DE">
        <w:rPr>
          <w:rFonts w:ascii="Arial" w:hAnsi="Arial" w:cs="Arial"/>
          <w:b/>
          <w:bCs/>
          <w:szCs w:val="24"/>
          <w:lang w:val="en-US"/>
        </w:rPr>
        <w:lastRenderedPageBreak/>
        <w:t>Websites</w:t>
      </w:r>
      <w:r>
        <w:rPr>
          <w:rFonts w:ascii="Arial" w:hAnsi="Arial" w:cs="Arial"/>
          <w:b/>
          <w:bCs/>
          <w:szCs w:val="24"/>
          <w:lang w:val="en-US"/>
        </w:rPr>
        <w:t>/search engine 2</w:t>
      </w:r>
    </w:p>
    <w:tbl>
      <w:tblPr>
        <w:tblW w:w="997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751"/>
      </w:tblGrid>
      <w:tr w:rsidR="00AB31B2" w:rsidRPr="00892A6E" w14:paraId="38FF7F56" w14:textId="77777777" w:rsidTr="00077E11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63BBCB8E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367CFBA0" w14:textId="6ABBED0F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OOGLE (06/05/2022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73CDF852" w14:textId="1981456E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 </w:t>
            </w:r>
            <w:r w:rsidRPr="00892A6E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AB31B2" w:rsidRPr="00034F5B" w14:paraId="548EB9A9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3CC4C5A2" w14:textId="006746D1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63DEA4F3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6F6AFAF5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,070,000,000</w:t>
            </w:r>
          </w:p>
        </w:tc>
      </w:tr>
      <w:tr w:rsidR="00AB31B2" w:rsidRPr="00034F5B" w14:paraId="7D57D5C1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0275726C" w14:textId="4E8D51B8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6EB34D88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6FB2525E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,650,000,000</w:t>
            </w:r>
          </w:p>
        </w:tc>
      </w:tr>
      <w:tr w:rsidR="00AB31B2" w:rsidRPr="00034F5B" w14:paraId="7FACC563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DB046A6" w14:textId="685A56E9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E9319C2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4C4FFDF2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5,000,000</w:t>
            </w:r>
          </w:p>
        </w:tc>
      </w:tr>
      <w:tr w:rsidR="00AB31B2" w:rsidRPr="00034F5B" w14:paraId="3FF332B7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21D710F" w14:textId="5E22538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5E871D4C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007BC614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,000,000,000</w:t>
            </w:r>
          </w:p>
        </w:tc>
      </w:tr>
      <w:tr w:rsidR="00AB31B2" w:rsidRPr="00034F5B" w14:paraId="5B2AC73E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FED6E55" w14:textId="0C931CB5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hideMark/>
          </w:tcPr>
          <w:p w14:paraId="02AE9EEE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 guideline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0013C13E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,300,000,000</w:t>
            </w:r>
          </w:p>
        </w:tc>
      </w:tr>
      <w:tr w:rsidR="00AB31B2" w:rsidRPr="00034F5B" w14:paraId="441D193D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32A88F4" w14:textId="4298FA42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61D4B854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</w:p>
        </w:tc>
        <w:tc>
          <w:tcPr>
            <w:tcW w:w="1751" w:type="dxa"/>
            <w:shd w:val="clear" w:color="auto" w:fill="auto"/>
            <w:noWrap/>
            <w:hideMark/>
          </w:tcPr>
          <w:p w14:paraId="38B0577E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4,000,000</w:t>
            </w:r>
          </w:p>
        </w:tc>
      </w:tr>
      <w:tr w:rsidR="00AB31B2" w:rsidRPr="00034F5B" w14:paraId="6198A456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2B5E0656" w14:textId="141CA2BE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5125EE87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TB HIV </w:t>
            </w:r>
            <w:proofErr w:type="spellStart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 management</w:t>
            </w:r>
            <w:proofErr w:type="spellEnd"/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guideline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373C905A" w14:textId="77777777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034F5B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3,800,000</w:t>
            </w:r>
          </w:p>
        </w:tc>
      </w:tr>
      <w:tr w:rsidR="00AB31B2" w:rsidRPr="00034F5B" w14:paraId="047E13C8" w14:textId="77777777" w:rsidTr="00077E11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5E3D0B98" w14:textId="196B9684" w:rsidR="00AB31B2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8</w:t>
            </w:r>
          </w:p>
        </w:tc>
        <w:tc>
          <w:tcPr>
            <w:tcW w:w="7513" w:type="dxa"/>
            <w:shd w:val="clear" w:color="auto" w:fill="auto"/>
            <w:noWrap/>
          </w:tcPr>
          <w:p w14:paraId="60F6BD99" w14:textId="23EE15F1" w:rsidR="00AB31B2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#1 </w:t>
            </w:r>
            <w:r w:rsidR="009E0D0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#</w:t>
            </w:r>
            <w:r w:rsidR="009E0D0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-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</w:t>
            </w:r>
            <w:r w:rsidR="00EA013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6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 w:rsidR="00EA013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 w:rsidR="003E450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66F2A573" w14:textId="17CC5A5E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10 pages (10 per page)</w:t>
            </w:r>
          </w:p>
        </w:tc>
        <w:tc>
          <w:tcPr>
            <w:tcW w:w="1751" w:type="dxa"/>
            <w:shd w:val="clear" w:color="auto" w:fill="auto"/>
            <w:noWrap/>
          </w:tcPr>
          <w:p w14:paraId="05C227D0" w14:textId="163FC185" w:rsidR="00AB31B2" w:rsidRPr="00034F5B" w:rsidRDefault="00AB31B2" w:rsidP="00AB31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3</w:t>
            </w:r>
          </w:p>
        </w:tc>
      </w:tr>
    </w:tbl>
    <w:p w14:paraId="6ADCDF75" w14:textId="77777777" w:rsidR="009F749E" w:rsidRDefault="009F749E" w:rsidP="00077E11">
      <w:pPr>
        <w:rPr>
          <w:rFonts w:ascii="Arial" w:hAnsi="Arial" w:cs="Arial"/>
          <w:b/>
          <w:bCs/>
          <w:szCs w:val="24"/>
          <w:lang w:val="en-US"/>
        </w:rPr>
      </w:pPr>
    </w:p>
    <w:p w14:paraId="7F3F100A" w14:textId="4ABDB530" w:rsidR="00077E11" w:rsidRPr="00DF24DE" w:rsidRDefault="00077E11" w:rsidP="00077E11">
      <w:pPr>
        <w:rPr>
          <w:rFonts w:ascii="Arial" w:hAnsi="Arial" w:cs="Arial"/>
          <w:b/>
          <w:bCs/>
          <w:szCs w:val="24"/>
          <w:lang w:val="en-US"/>
        </w:rPr>
      </w:pPr>
      <w:r w:rsidRPr="00DF24DE">
        <w:rPr>
          <w:rFonts w:ascii="Arial" w:hAnsi="Arial" w:cs="Arial"/>
          <w:b/>
          <w:bCs/>
          <w:szCs w:val="24"/>
          <w:lang w:val="en-US"/>
        </w:rPr>
        <w:t>Websites</w:t>
      </w:r>
      <w:r>
        <w:rPr>
          <w:rFonts w:ascii="Arial" w:hAnsi="Arial" w:cs="Arial"/>
          <w:b/>
          <w:bCs/>
          <w:szCs w:val="24"/>
          <w:lang w:val="en-US"/>
        </w:rPr>
        <w:t>/search engine 3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513"/>
        <w:gridCol w:w="1701"/>
      </w:tblGrid>
      <w:tr w:rsidR="00DF24DE" w:rsidRPr="00767AB8" w14:paraId="63D80709" w14:textId="77777777" w:rsidTr="00B51667">
        <w:trPr>
          <w:trHeight w:val="420"/>
        </w:trPr>
        <w:tc>
          <w:tcPr>
            <w:tcW w:w="709" w:type="dxa"/>
            <w:shd w:val="clear" w:color="auto" w:fill="auto"/>
            <w:noWrap/>
            <w:hideMark/>
          </w:tcPr>
          <w:p w14:paraId="76F91E32" w14:textId="77777777" w:rsidR="00DF24DE" w:rsidRPr="00767AB8" w:rsidRDefault="00DF24DE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13" w:type="dxa"/>
            <w:shd w:val="clear" w:color="auto" w:fill="auto"/>
            <w:hideMark/>
          </w:tcPr>
          <w:p w14:paraId="4E0849FE" w14:textId="6EA025E3" w:rsidR="00DF24DE" w:rsidRPr="00767AB8" w:rsidRDefault="00DF24DE" w:rsidP="00B516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 xml:space="preserve">GOOGLE </w:t>
            </w:r>
            <w:r w:rsidR="007825CD"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CHOLAR (</w:t>
            </w:r>
            <w:r w:rsidRPr="00767AB8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19/04/202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0B696B" w14:textId="186D1C54" w:rsidR="00DF24DE" w:rsidRPr="00767AB8" w:rsidRDefault="00E9483D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SEARCH OUTPUT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 </w:t>
            </w:r>
          </w:p>
        </w:tc>
      </w:tr>
      <w:tr w:rsidR="00EA0138" w:rsidRPr="00767AB8" w14:paraId="34E541F7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7192C3F3" w14:textId="7E1F3198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auto"/>
            <w:hideMark/>
          </w:tcPr>
          <w:p w14:paraId="26743FC2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uberculo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BEC054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,260,000</w:t>
            </w:r>
          </w:p>
        </w:tc>
      </w:tr>
      <w:tr w:rsidR="00EA0138" w:rsidRPr="00767AB8" w14:paraId="5C6B19B4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5A206656" w14:textId="62AA0C7B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auto"/>
            <w:hideMark/>
          </w:tcPr>
          <w:p w14:paraId="2802E7A1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7CE508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,260,000</w:t>
            </w:r>
          </w:p>
        </w:tc>
      </w:tr>
      <w:tr w:rsidR="00EA0138" w:rsidRPr="00767AB8" w14:paraId="44E4E825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3C5F844" w14:textId="12DABFD8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CD2156E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8CF6CE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290,000</w:t>
            </w:r>
          </w:p>
        </w:tc>
      </w:tr>
      <w:tr w:rsidR="00EA0138" w:rsidRPr="00767AB8" w14:paraId="5B70FCCA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CAAACD5" w14:textId="78A85BC8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auto"/>
            <w:hideMark/>
          </w:tcPr>
          <w:p w14:paraId="5AB5359A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lf-manag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D6470F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,650,000</w:t>
            </w:r>
          </w:p>
        </w:tc>
      </w:tr>
      <w:tr w:rsidR="00EA0138" w:rsidRPr="00767AB8" w14:paraId="4FA42F2E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189EB26B" w14:textId="45EA20D3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B2F6EF7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C0C723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3,200</w:t>
            </w:r>
          </w:p>
        </w:tc>
      </w:tr>
      <w:tr w:rsidR="00EA0138" w:rsidRPr="00767AB8" w14:paraId="392BA8B3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  <w:hideMark/>
          </w:tcPr>
          <w:p w14:paraId="68B2CAA8" w14:textId="34171999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E156BCB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TB HIV self-management guidel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D51FA5" w14:textId="77777777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7,800</w:t>
            </w:r>
          </w:p>
        </w:tc>
      </w:tr>
      <w:tr w:rsidR="00EA0138" w:rsidRPr="00767AB8" w14:paraId="1D7BFBC5" w14:textId="77777777" w:rsidTr="00B51667">
        <w:trPr>
          <w:trHeight w:val="288"/>
        </w:trPr>
        <w:tc>
          <w:tcPr>
            <w:tcW w:w="709" w:type="dxa"/>
            <w:shd w:val="clear" w:color="auto" w:fill="auto"/>
            <w:noWrap/>
          </w:tcPr>
          <w:p w14:paraId="38267341" w14:textId="753DE2B6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#7</w:t>
            </w:r>
          </w:p>
        </w:tc>
        <w:tc>
          <w:tcPr>
            <w:tcW w:w="7513" w:type="dxa"/>
            <w:shd w:val="clear" w:color="auto" w:fill="auto"/>
            <w:noWrap/>
          </w:tcPr>
          <w:p w14:paraId="43F3FC34" w14:textId="4A203198" w:rsidR="00EA013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#1 </w:t>
            </w:r>
            <w:r w:rsidR="00077E11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#</w:t>
            </w:r>
            <w:r w:rsidR="00077E11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- Filter: Date: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1/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to </w:t>
            </w:r>
            <w:r w:rsidR="004B749A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</w:t>
            </w:r>
            <w:r w:rsidRPr="00767AB8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22, English language.</w:t>
            </w:r>
          </w:p>
          <w:p w14:paraId="362048A6" w14:textId="021F3A06" w:rsidR="00EA0138" w:rsidRPr="00767AB8" w:rsidRDefault="00EA0138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rst 10 pages (10 per page)</w:t>
            </w:r>
          </w:p>
        </w:tc>
        <w:tc>
          <w:tcPr>
            <w:tcW w:w="1701" w:type="dxa"/>
            <w:shd w:val="clear" w:color="auto" w:fill="auto"/>
            <w:noWrap/>
          </w:tcPr>
          <w:p w14:paraId="0F8FDF73" w14:textId="0C4A611D" w:rsidR="00EA0138" w:rsidRPr="00767AB8" w:rsidRDefault="00B51667" w:rsidP="00B51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</w:t>
            </w:r>
          </w:p>
        </w:tc>
      </w:tr>
    </w:tbl>
    <w:p w14:paraId="6313583E" w14:textId="2C0A0A9D" w:rsidR="00DF24DE" w:rsidRDefault="00DF24DE">
      <w:pPr>
        <w:rPr>
          <w:rFonts w:ascii="Arial" w:hAnsi="Arial" w:cs="Arial"/>
          <w:szCs w:val="24"/>
          <w:lang w:val="en-US"/>
        </w:rPr>
      </w:pP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9923"/>
      </w:tblGrid>
      <w:tr w:rsidR="00B51667" w14:paraId="3F5A7E9E" w14:textId="77777777" w:rsidTr="009364AF">
        <w:trPr>
          <w:trHeight w:val="802"/>
        </w:trPr>
        <w:tc>
          <w:tcPr>
            <w:tcW w:w="9923" w:type="dxa"/>
          </w:tcPr>
          <w:p w14:paraId="0DE90466" w14:textId="291A9ADC" w:rsidR="00B51667" w:rsidRDefault="00B51667" w:rsidP="00C166C5">
            <w:pPr>
              <w:rPr>
                <w:rFonts w:ascii="Arial" w:hAnsi="Arial" w:cs="Arial"/>
                <w:szCs w:val="24"/>
                <w:lang w:val="en-US"/>
              </w:rPr>
            </w:pPr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TOTAL NUMBER OF RECORDS FROM </w:t>
            </w:r>
            <w:r>
              <w:rPr>
                <w:rFonts w:ascii="Arial" w:hAnsi="Arial" w:cs="Arial"/>
                <w:b/>
                <w:bCs/>
                <w:szCs w:val="24"/>
                <w:lang w:val="en-US"/>
              </w:rPr>
              <w:t>WEBSITES/SEARCH ENGINES</w:t>
            </w:r>
            <w:r w:rsidRPr="00DF24DE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: </w:t>
            </w:r>
            <w:r w:rsidR="009364AF">
              <w:rPr>
                <w:rFonts w:ascii="Arial" w:hAnsi="Arial" w:cs="Arial"/>
                <w:szCs w:val="24"/>
                <w:lang w:val="en-US"/>
              </w:rPr>
              <w:t>61</w:t>
            </w:r>
            <w:r w:rsidRPr="00DF24DE">
              <w:rPr>
                <w:rFonts w:ascii="Arial" w:hAnsi="Arial" w:cs="Arial"/>
                <w:szCs w:val="24"/>
                <w:lang w:val="en-US"/>
              </w:rPr>
              <w:t xml:space="preserve"> RECORDS</w:t>
            </w:r>
          </w:p>
        </w:tc>
      </w:tr>
    </w:tbl>
    <w:p w14:paraId="0DB84AC5" w14:textId="77777777" w:rsidR="00B51667" w:rsidRDefault="00B51667" w:rsidP="00B51667">
      <w:pPr>
        <w:rPr>
          <w:rFonts w:ascii="Arial" w:hAnsi="Arial" w:cs="Arial"/>
          <w:szCs w:val="24"/>
          <w:lang w:val="en-US"/>
        </w:rPr>
      </w:pPr>
    </w:p>
    <w:p w14:paraId="62F8885B" w14:textId="77777777" w:rsidR="00B51667" w:rsidRPr="00892A6E" w:rsidRDefault="00B51667">
      <w:pPr>
        <w:rPr>
          <w:rFonts w:ascii="Arial" w:hAnsi="Arial" w:cs="Arial"/>
          <w:szCs w:val="24"/>
          <w:lang w:val="en-US"/>
        </w:rPr>
      </w:pPr>
    </w:p>
    <w:sectPr w:rsidR="00B51667" w:rsidRPr="00892A6E" w:rsidSect="00B454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E9352" w14:textId="77777777" w:rsidR="00551DAE" w:rsidRDefault="00551DAE" w:rsidP="00DF24DE">
      <w:pPr>
        <w:spacing w:after="0" w:line="240" w:lineRule="auto"/>
      </w:pPr>
      <w:r>
        <w:separator/>
      </w:r>
    </w:p>
  </w:endnote>
  <w:endnote w:type="continuationSeparator" w:id="0">
    <w:p w14:paraId="0C372F40" w14:textId="77777777" w:rsidR="00551DAE" w:rsidRDefault="00551DAE" w:rsidP="00DF2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9059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85AE5" w14:textId="1F0EB842" w:rsidR="00DF24DE" w:rsidRDefault="00DF24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ACF46" w14:textId="77777777" w:rsidR="00DF24DE" w:rsidRDefault="00DF2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57129" w14:textId="77777777" w:rsidR="00551DAE" w:rsidRDefault="00551DAE" w:rsidP="00DF24DE">
      <w:pPr>
        <w:spacing w:after="0" w:line="240" w:lineRule="auto"/>
      </w:pPr>
      <w:r>
        <w:separator/>
      </w:r>
    </w:p>
  </w:footnote>
  <w:footnote w:type="continuationSeparator" w:id="0">
    <w:p w14:paraId="1700D491" w14:textId="77777777" w:rsidR="00551DAE" w:rsidRDefault="00551DAE" w:rsidP="00DF2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20330"/>
    <w:multiLevelType w:val="hybridMultilevel"/>
    <w:tmpl w:val="0D8626F8"/>
    <w:lvl w:ilvl="0" w:tplc="0896B2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0008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DMwMTUzMTMzNTFT0lEKTi0uzszPAykwqQUAY5wqPCwAAAA="/>
  </w:docVars>
  <w:rsids>
    <w:rsidRoot w:val="00C96A56"/>
    <w:rsid w:val="000200D9"/>
    <w:rsid w:val="00034F5B"/>
    <w:rsid w:val="00077E11"/>
    <w:rsid w:val="00121872"/>
    <w:rsid w:val="002F439B"/>
    <w:rsid w:val="003C3EC2"/>
    <w:rsid w:val="003E4505"/>
    <w:rsid w:val="00404956"/>
    <w:rsid w:val="004A7A32"/>
    <w:rsid w:val="004B749A"/>
    <w:rsid w:val="00551DAE"/>
    <w:rsid w:val="00562ED5"/>
    <w:rsid w:val="0068196B"/>
    <w:rsid w:val="006822C6"/>
    <w:rsid w:val="006A2A11"/>
    <w:rsid w:val="00737AC8"/>
    <w:rsid w:val="00755DD6"/>
    <w:rsid w:val="00767AB8"/>
    <w:rsid w:val="007825CD"/>
    <w:rsid w:val="007D5CEB"/>
    <w:rsid w:val="00821ED7"/>
    <w:rsid w:val="00892A6E"/>
    <w:rsid w:val="009364AF"/>
    <w:rsid w:val="0095560B"/>
    <w:rsid w:val="00994639"/>
    <w:rsid w:val="009E0D08"/>
    <w:rsid w:val="009F749E"/>
    <w:rsid w:val="00AB2C70"/>
    <w:rsid w:val="00AB31B2"/>
    <w:rsid w:val="00AF5F4A"/>
    <w:rsid w:val="00B45491"/>
    <w:rsid w:val="00B51667"/>
    <w:rsid w:val="00C27B6D"/>
    <w:rsid w:val="00C96A56"/>
    <w:rsid w:val="00CE076F"/>
    <w:rsid w:val="00D6186F"/>
    <w:rsid w:val="00DF1662"/>
    <w:rsid w:val="00DF24DE"/>
    <w:rsid w:val="00E9483D"/>
    <w:rsid w:val="00EA0138"/>
    <w:rsid w:val="00EA652A"/>
    <w:rsid w:val="00EF3500"/>
    <w:rsid w:val="00F40C0A"/>
    <w:rsid w:val="00F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61D9"/>
  <w15:chartTrackingRefBased/>
  <w15:docId w15:val="{CE167FE7-9D0D-42DD-85BA-B79B524F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662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04956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04956"/>
    <w:rPr>
      <w:rFonts w:ascii="Times New Roman" w:eastAsiaTheme="majorEastAsia" w:hAnsi="Times New Roman" w:cstheme="majorBidi"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F2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4D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F2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4D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77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4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544</Words>
  <Characters>20202</Characters>
  <Application>Microsoft Office Word</Application>
  <DocSecurity>0</DocSecurity>
  <Lines>168</Lines>
  <Paragraphs>47</Paragraphs>
  <ScaleCrop>false</ScaleCrop>
  <Company/>
  <LinksUpToDate>false</LinksUpToDate>
  <CharactersWithSpaces>2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ornu</dc:creator>
  <cp:keywords/>
  <dc:description/>
  <cp:lastModifiedBy>Eric Tornu</cp:lastModifiedBy>
  <cp:revision>2</cp:revision>
  <dcterms:created xsi:type="dcterms:W3CDTF">2022-09-01T02:19:00Z</dcterms:created>
  <dcterms:modified xsi:type="dcterms:W3CDTF">2022-09-01T02:19:00Z</dcterms:modified>
</cp:coreProperties>
</file>